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0F07" w14:textId="6129CBF5" w:rsidR="00551550" w:rsidRDefault="00551550" w:rsidP="00A4428F">
      <w:pPr>
        <w:pStyle w:val="1"/>
      </w:pPr>
      <w:r w:rsidRPr="00BD1354">
        <w:t>Supplement</w:t>
      </w:r>
      <w:r w:rsidR="00327C28" w:rsidRPr="00327C28">
        <w:t>al material</w:t>
      </w:r>
      <w:r w:rsidRPr="0030463A">
        <w:rPr>
          <w:color w:val="FF0000"/>
        </w:rPr>
        <w:t xml:space="preserve"> </w:t>
      </w:r>
      <w:r w:rsidR="0041218C" w:rsidRPr="0009415F">
        <w:rPr>
          <w:rFonts w:hint="eastAsia"/>
          <w:color w:val="FF0000"/>
        </w:rPr>
        <w:t>C</w:t>
      </w:r>
      <w:r w:rsidRPr="00BD1354">
        <w:t>:</w:t>
      </w:r>
      <w:bookmarkStart w:id="0" w:name="_Hlk65336018"/>
      <w:r w:rsidRPr="00BD1354">
        <w:t xml:space="preserve"> </w:t>
      </w:r>
      <w:r w:rsidR="00542F0D" w:rsidRPr="00BD1354">
        <w:t>T</w:t>
      </w:r>
      <w:r w:rsidRPr="00BD1354">
        <w:t xml:space="preserve">he </w:t>
      </w:r>
      <w:r w:rsidR="00542F0D" w:rsidRPr="00BD1354">
        <w:t>estimates</w:t>
      </w:r>
      <w:r w:rsidRPr="00BD1354">
        <w:t xml:space="preserve"> of </w:t>
      </w:r>
      <w:bookmarkStart w:id="1" w:name="_Hlk62288009"/>
      <w:r w:rsidR="00327C28">
        <w:t xml:space="preserve">the </w:t>
      </w:r>
      <w:r w:rsidRPr="00BD1354">
        <w:t>standardized regression</w:t>
      </w:r>
      <w:bookmarkEnd w:id="0"/>
      <w:bookmarkEnd w:id="1"/>
    </w:p>
    <w:p w14:paraId="15EDAF95" w14:textId="23D63D32" w:rsidR="0017794F" w:rsidRDefault="00371724" w:rsidP="00D134AE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In this supplemental material, we present the estimation results of the standardized regressions 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f the reduced form 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o evaluate </w:t>
      </w:r>
      <w:r w:rsidR="000E2B3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</w:t>
      </w:r>
      <w:r w:rsidR="0041218C" w:rsidRPr="0009415F">
        <w:rPr>
          <w:rFonts w:ascii="Times New Roman" w:eastAsia="ＭＳ 明朝" w:hAnsi="Times New Roman" w:cs="Times New Roman" w:hint="eastAsia"/>
          <w:color w:val="FF0000"/>
          <w:sz w:val="22"/>
        </w:rPr>
        <w:t>a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ssociations</w:t>
      </w:r>
      <w:r w:rsidR="006C1083" w:rsidRPr="0009415F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="006C1083">
        <w:rPr>
          <w:rFonts w:ascii="Times New Roman" w:eastAsia="ＭＳ 明朝" w:hAnsi="Times New Roman" w:cs="Times New Roman"/>
          <w:color w:val="000000" w:themeColor="text1"/>
          <w:sz w:val="22"/>
        </w:rPr>
        <w:t>of regressor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based on 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>the magnitudes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the coefficients</w:t>
      </w:r>
      <w:r w:rsidR="006C1083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stead of </w:t>
      </w:r>
      <w:r w:rsidR="005D1B0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</w:t>
      </w:r>
      <w:r w:rsidR="006C1083">
        <w:rPr>
          <w:rFonts w:ascii="Times New Roman" w:eastAsia="ＭＳ 明朝" w:hAnsi="Times New Roman" w:cs="Times New Roman"/>
          <w:color w:val="000000" w:themeColor="text1"/>
          <w:sz w:val="22"/>
        </w:rPr>
        <w:t>significance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ll variables </w:t>
      </w:r>
      <w:r w:rsidR="005D1B0E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tandardized by subtracting their sample mean and 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n 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dividing 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>with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ir standard deviation. 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>Due to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>the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tandardiz</w:t>
      </w:r>
      <w:r w:rsidR="00327C28">
        <w:rPr>
          <w:rFonts w:ascii="Times New Roman" w:eastAsia="ＭＳ 明朝" w:hAnsi="Times New Roman" w:cs="Times New Roman"/>
          <w:color w:val="000000" w:themeColor="text1"/>
          <w:sz w:val="22"/>
        </w:rPr>
        <w:t>ation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5D1B0E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ll 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variable</w:t>
      </w:r>
      <w:r w:rsidR="000E2B3C">
        <w:rPr>
          <w:rFonts w:ascii="Times New Roman" w:eastAsia="ＭＳ 明朝" w:hAnsi="Times New Roman" w:cs="Times New Roman"/>
          <w:color w:val="000000" w:themeColor="text1"/>
          <w:sz w:val="22"/>
        </w:rPr>
        <w:t>s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a</w:t>
      </w:r>
      <w:r w:rsidR="005D1B0E">
        <w:rPr>
          <w:rFonts w:ascii="Times New Roman" w:eastAsia="ＭＳ 明朝" w:hAnsi="Times New Roman" w:cs="Times New Roman"/>
          <w:color w:val="000000" w:themeColor="text1"/>
          <w:sz w:val="22"/>
        </w:rPr>
        <w:t>d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zero mean and unit standard deviation. Therefore, the standardized regression coefficient expresses </w:t>
      </w:r>
      <w:r w:rsidR="00083BC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y 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>how many standard deviations the dependent variable increases</w:t>
      </w:r>
      <w:r w:rsidR="006C1083">
        <w:rPr>
          <w:rFonts w:ascii="Times New Roman" w:eastAsia="ＭＳ 明朝" w:hAnsi="Times New Roman" w:cs="Times New Roman"/>
          <w:color w:val="000000" w:themeColor="text1"/>
          <w:sz w:val="22"/>
        </w:rPr>
        <w:t>,</w:t>
      </w:r>
      <w:r w:rsidR="00F96BC6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hen an explanatory variable increases by one standard deviation.</w:t>
      </w:r>
      <w:r w:rsidR="00A519A4"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</w:p>
    <w:p w14:paraId="4F133F64" w14:textId="0E9FBF05" w:rsidR="004D04B2" w:rsidRPr="002B0F01" w:rsidRDefault="00083BC2" w:rsidP="004D04B2">
      <w:pPr>
        <w:spacing w:line="360" w:lineRule="auto"/>
        <w:ind w:firstLineChars="193" w:firstLine="425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color w:val="000000" w:themeColor="text1"/>
          <w:sz w:val="22"/>
        </w:rPr>
        <w:t>Subsequently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we examined the magnitude of the estimated coefficients on </w:t>
      </w:r>
      <w:r w:rsidR="004D04B2" w:rsidRPr="00693485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</w:t>
      </w:r>
      <w:r w:rsidR="004D04B2" w:rsidRPr="00693485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 xml:space="preserve"> HBW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hen they were significant compar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ed with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ose of the other </w:t>
      </w:r>
      <w:r w:rsidR="006C1083">
        <w:rPr>
          <w:rFonts w:ascii="Times New Roman" w:eastAsia="ＭＳ 明朝" w:hAnsi="Times New Roman" w:cs="Times New Roman"/>
          <w:color w:val="000000" w:themeColor="text1"/>
          <w:sz w:val="22"/>
        </w:rPr>
        <w:t>control variables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Specifically, we present the results of the comparison with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parental </w:t>
      </w:r>
      <w:r w:rsidR="004D04B2">
        <w:rPr>
          <w:rFonts w:ascii="Times New Roman" w:eastAsia="ＭＳ 明朝" w:hAnsi="Times New Roman" w:cs="Times New Roman"/>
          <w:color w:val="000000" w:themeColor="text1"/>
          <w:sz w:val="22"/>
        </w:rPr>
        <w:t>attributes, such as</w:t>
      </w:r>
      <w:r w:rsidR="004D04B2" w:rsidRPr="0067223F">
        <w:rPr>
          <w:rFonts w:ascii="Times New Roman" w:eastAsia="ＭＳ 明朝" w:hAnsi="Times New Roman" w:cs="Times New Roman"/>
          <w:sz w:val="22"/>
        </w:rPr>
        <w:t xml:space="preserve"> </w:t>
      </w:r>
      <w:r w:rsidR="008F531C" w:rsidRPr="0067223F">
        <w:rPr>
          <w:rFonts w:ascii="Times New Roman" w:eastAsia="ＭＳ 明朝" w:hAnsi="Times New Roman" w:cs="Times New Roman"/>
          <w:i/>
          <w:iCs/>
          <w:sz w:val="22"/>
        </w:rPr>
        <w:t>F_EDUCATION</w:t>
      </w:r>
      <w:r w:rsidR="004D04B2" w:rsidRPr="0067223F">
        <w:rPr>
          <w:rFonts w:ascii="Times New Roman" w:eastAsia="ＭＳ 明朝" w:hAnsi="Times New Roman" w:cs="Times New Roman"/>
          <w:sz w:val="22"/>
        </w:rPr>
        <w:t xml:space="preserve"> and </w:t>
      </w:r>
      <w:r w:rsidR="000C38DE" w:rsidRPr="0067223F">
        <w:rPr>
          <w:rFonts w:ascii="Times New Roman" w:eastAsia="游明朝" w:hAnsi="Times New Roman" w:cs="Times New Roman"/>
          <w:i/>
          <w:kern w:val="0"/>
          <w:sz w:val="22"/>
        </w:rPr>
        <w:t>M_AGE_BIRTH</w:t>
      </w:r>
      <w:r w:rsidR="000013E9" w:rsidRPr="0067223F">
        <w:rPr>
          <w:rFonts w:ascii="Times New Roman" w:eastAsia="ＭＳ 明朝" w:hAnsi="Times New Roman" w:cs="Times New Roman"/>
          <w:sz w:val="22"/>
        </w:rPr>
        <w:t>,</w:t>
      </w:r>
      <w:r w:rsidR="004D04B2" w:rsidRPr="0067223F">
        <w:rPr>
          <w:rFonts w:ascii="Times New Roman" w:eastAsia="ＭＳ 明朝" w:hAnsi="Times New Roman" w:cs="Times New Roman"/>
          <w:sz w:val="22"/>
        </w:rPr>
        <w:t xml:space="preserve"> and with </w:t>
      </w:r>
      <w:r w:rsidR="00CB6531" w:rsidRPr="0067223F">
        <w:rPr>
          <w:rFonts w:ascii="Times New Roman" w:eastAsia="ＭＳ 明朝" w:hAnsi="Times New Roman" w:cs="Times New Roman"/>
          <w:i/>
          <w:iCs/>
          <w:sz w:val="22"/>
        </w:rPr>
        <w:t>S_LIVING</w:t>
      </w:r>
      <w:r w:rsidR="000013E9" w:rsidRPr="0067223F">
        <w:rPr>
          <w:rFonts w:ascii="Times New Roman" w:eastAsia="ＭＳ 明朝" w:hAnsi="Times New Roman" w:cs="Times New Roman"/>
          <w:sz w:val="22"/>
        </w:rPr>
        <w:t xml:space="preserve">. 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We found that </w:t>
      </w:r>
      <w:r w:rsidR="000013E9" w:rsidRPr="002B0F01">
        <w:rPr>
          <w:rFonts w:ascii="Times New Roman" w:eastAsia="ＭＳ 明朝" w:hAnsi="Times New Roman" w:cs="Times New Roman"/>
          <w:i/>
          <w:iCs/>
          <w:sz w:val="22"/>
        </w:rPr>
        <w:t>LBW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and </w:t>
      </w:r>
      <w:r w:rsidR="000013E9" w:rsidRPr="002B0F01">
        <w:rPr>
          <w:rFonts w:ascii="Times New Roman" w:eastAsia="ＭＳ 明朝" w:hAnsi="Times New Roman" w:cs="Times New Roman"/>
          <w:i/>
          <w:iCs/>
          <w:sz w:val="22"/>
        </w:rPr>
        <w:t>HBW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ha</w:t>
      </w:r>
      <w:r w:rsidR="007162C8" w:rsidRPr="002B0F01">
        <w:rPr>
          <w:rFonts w:ascii="Times New Roman" w:eastAsia="ＭＳ 明朝" w:hAnsi="Times New Roman" w:cs="Times New Roman" w:hint="eastAsia"/>
          <w:sz w:val="22"/>
        </w:rPr>
        <w:t>ve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larger or comparable magnitude</w:t>
      </w:r>
      <w:r w:rsidR="006C1083" w:rsidRPr="002B0F01">
        <w:rPr>
          <w:rFonts w:ascii="Times New Roman" w:eastAsia="ＭＳ 明朝" w:hAnsi="Times New Roman" w:cs="Times New Roman"/>
          <w:sz w:val="22"/>
        </w:rPr>
        <w:t>s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</w:t>
      </w:r>
      <w:r w:rsidR="00B76C3C">
        <w:rPr>
          <w:rFonts w:ascii="Times New Roman" w:eastAsia="ＭＳ 明朝" w:hAnsi="Times New Roman" w:cs="Times New Roman" w:hint="eastAsia"/>
          <w:sz w:val="22"/>
        </w:rPr>
        <w:t>w</w:t>
      </w:r>
      <w:r w:rsidR="00B76C3C">
        <w:rPr>
          <w:rFonts w:ascii="Times New Roman" w:eastAsia="ＭＳ 明朝" w:hAnsi="Times New Roman" w:cs="Times New Roman"/>
          <w:sz w:val="22"/>
        </w:rPr>
        <w:t>ith these three variables</w:t>
      </w:r>
      <w:r w:rsidR="000013E9" w:rsidRPr="002B0F01">
        <w:rPr>
          <w:rFonts w:ascii="Times New Roman" w:eastAsia="ＭＳ 明朝" w:hAnsi="Times New Roman" w:cs="Times New Roman"/>
          <w:sz w:val="22"/>
        </w:rPr>
        <w:t>. However, the</w:t>
      </w:r>
      <w:r w:rsidR="00B76C3C">
        <w:rPr>
          <w:rFonts w:ascii="Times New Roman" w:eastAsia="ＭＳ 明朝" w:hAnsi="Times New Roman" w:cs="Times New Roman" w:hint="eastAsia"/>
          <w:sz w:val="22"/>
        </w:rPr>
        <w:t>ir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impact</w:t>
      </w:r>
      <w:r w:rsidR="0067223F">
        <w:rPr>
          <w:rFonts w:ascii="Times New Roman" w:eastAsia="ＭＳ 明朝" w:hAnsi="Times New Roman" w:cs="Times New Roman"/>
          <w:sz w:val="22"/>
        </w:rPr>
        <w:t>s</w:t>
      </w:r>
      <w:r w:rsidR="000013E9" w:rsidRPr="002B0F01">
        <w:rPr>
          <w:rFonts w:ascii="Times New Roman" w:eastAsia="ＭＳ 明朝" w:hAnsi="Times New Roman" w:cs="Times New Roman"/>
          <w:sz w:val="22"/>
        </w:rPr>
        <w:t xml:space="preserve"> were smaller than </w:t>
      </w:r>
      <w:r w:rsidR="00D43B4D" w:rsidRPr="002B0F01">
        <w:rPr>
          <w:rFonts w:ascii="Times New Roman" w:eastAsia="ＭＳ 明朝" w:hAnsi="Times New Roman" w:cs="Times New Roman"/>
          <w:i/>
          <w:iCs/>
          <w:sz w:val="22"/>
        </w:rPr>
        <w:t>AGE</w:t>
      </w:r>
      <w:r w:rsidR="00D43B4D" w:rsidRPr="002B0F01">
        <w:rPr>
          <w:rFonts w:ascii="Times New Roman" w:eastAsia="ＭＳ 明朝" w:hAnsi="Times New Roman" w:cs="Times New Roman"/>
          <w:sz w:val="22"/>
        </w:rPr>
        <w:t xml:space="preserve"> and </w:t>
      </w:r>
      <w:r w:rsidR="00D43B4D" w:rsidRPr="002B0F01">
        <w:rPr>
          <w:rFonts w:ascii="Times New Roman" w:eastAsia="ＭＳ 明朝" w:hAnsi="Times New Roman" w:cs="Times New Roman"/>
          <w:i/>
          <w:iCs/>
          <w:sz w:val="22"/>
        </w:rPr>
        <w:t>MALE</w:t>
      </w:r>
      <w:r w:rsidR="00D43B4D" w:rsidRPr="002B0F01">
        <w:rPr>
          <w:rFonts w:ascii="Times New Roman" w:eastAsia="ＭＳ 明朝" w:hAnsi="Times New Roman" w:cs="Times New Roman"/>
          <w:sz w:val="22"/>
        </w:rPr>
        <w:t xml:space="preserve">, which had the largest </w:t>
      </w:r>
      <w:r w:rsidR="00FE3C32">
        <w:rPr>
          <w:rFonts w:ascii="Times New Roman" w:eastAsia="ＭＳ 明朝" w:hAnsi="Times New Roman" w:cs="Times New Roman"/>
          <w:sz w:val="22"/>
        </w:rPr>
        <w:t>influence</w:t>
      </w:r>
      <w:r w:rsidR="00FE3C32" w:rsidRPr="002B0F01">
        <w:rPr>
          <w:rFonts w:ascii="Times New Roman" w:eastAsia="ＭＳ 明朝" w:hAnsi="Times New Roman" w:cs="Times New Roman"/>
          <w:sz w:val="22"/>
        </w:rPr>
        <w:t xml:space="preserve"> </w:t>
      </w:r>
      <w:r w:rsidR="007162C8" w:rsidRPr="002B0F01">
        <w:rPr>
          <w:rFonts w:ascii="Times New Roman" w:eastAsia="ＭＳ 明朝" w:hAnsi="Times New Roman" w:cs="Times New Roman"/>
          <w:sz w:val="22"/>
        </w:rPr>
        <w:t>of all the control variables</w:t>
      </w:r>
      <w:r w:rsidR="00D43B4D" w:rsidRPr="002B0F01">
        <w:rPr>
          <w:rFonts w:ascii="Times New Roman" w:eastAsia="ＭＳ 明朝" w:hAnsi="Times New Roman" w:cs="Times New Roman"/>
          <w:sz w:val="22"/>
        </w:rPr>
        <w:t xml:space="preserve"> for </w:t>
      </w:r>
      <w:r w:rsidR="006C1083" w:rsidRPr="002B0F01">
        <w:rPr>
          <w:rFonts w:ascii="Times New Roman" w:eastAsia="ＭＳ 明朝" w:hAnsi="Times New Roman" w:cs="Times New Roman"/>
          <w:sz w:val="22"/>
        </w:rPr>
        <w:t>most</w:t>
      </w:r>
      <w:r w:rsidR="00D43B4D" w:rsidRPr="002B0F01">
        <w:rPr>
          <w:rFonts w:ascii="Times New Roman" w:eastAsia="ＭＳ 明朝" w:hAnsi="Times New Roman" w:cs="Times New Roman"/>
          <w:sz w:val="22"/>
        </w:rPr>
        <w:t xml:space="preserve"> of the outcome </w:t>
      </w:r>
      <w:r w:rsidR="00FE3C32">
        <w:rPr>
          <w:rFonts w:ascii="Times New Roman" w:eastAsia="ＭＳ 明朝" w:hAnsi="Times New Roman" w:cs="Times New Roman"/>
          <w:sz w:val="22"/>
        </w:rPr>
        <w:t>ones</w:t>
      </w:r>
      <w:r w:rsidR="00693485" w:rsidRPr="002B0F01">
        <w:rPr>
          <w:rFonts w:ascii="Times New Roman" w:eastAsia="ＭＳ 明朝" w:hAnsi="Times New Roman" w:cs="Times New Roman"/>
          <w:sz w:val="22"/>
        </w:rPr>
        <w:t>.</w:t>
      </w:r>
    </w:p>
    <w:p w14:paraId="3FAE1F3B" w14:textId="77777777" w:rsidR="0017794F" w:rsidRPr="0067223F" w:rsidRDefault="0017794F" w:rsidP="0017794F">
      <w:pPr>
        <w:spacing w:line="360" w:lineRule="auto"/>
        <w:rPr>
          <w:rFonts w:ascii="Times New Roman" w:eastAsia="ＭＳ 明朝" w:hAnsi="Times New Roman" w:cs="Times New Roman"/>
          <w:sz w:val="22"/>
          <w:u w:val="single"/>
        </w:rPr>
      </w:pPr>
      <w:r w:rsidRPr="0067223F">
        <w:rPr>
          <w:rFonts w:ascii="Times New Roman" w:eastAsia="ＭＳ 明朝" w:hAnsi="Times New Roman" w:cs="Times New Roman" w:hint="eastAsia"/>
          <w:sz w:val="22"/>
          <w:u w:val="single"/>
        </w:rPr>
        <w:t>Japan</w:t>
      </w:r>
    </w:p>
    <w:p w14:paraId="46BE0396" w14:textId="71B96200" w:rsidR="0017794F" w:rsidRPr="00BD1354" w:rsidRDefault="0017794F" w:rsidP="0017794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bookmarkStart w:id="2" w:name="_Hlk67733195"/>
      <w:r>
        <w:rPr>
          <w:rFonts w:ascii="Times New Roman" w:eastAsia="ＭＳ 明朝" w:hAnsi="Times New Roman" w:cs="Times New Roman"/>
          <w:color w:val="000000" w:themeColor="text1"/>
          <w:sz w:val="22"/>
        </w:rPr>
        <w:t>For many of the outcome variables</w:t>
      </w:r>
      <w:bookmarkEnd w:id="2"/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Pr="002E5CB8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AGE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2C1B7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MALE</w:t>
      </w:r>
      <w:r w:rsidR="005D1B0E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 xml:space="preserve"> </w:t>
      </w:r>
      <w:r w:rsidR="009B30BE">
        <w:rPr>
          <w:rFonts w:ascii="Times New Roman" w:eastAsia="ＭＳ 明朝" w:hAnsi="Times New Roman" w:cs="Times New Roman"/>
          <w:color w:val="000000" w:themeColor="text1"/>
          <w:sz w:val="22"/>
        </w:rPr>
        <w:t>exhi</w:t>
      </w:r>
      <w:r w:rsidR="009B30B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ited </w:t>
      </w:r>
      <w:r w:rsidR="005D1B0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largest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s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>. For example, the</w:t>
      </w:r>
      <w:r w:rsidR="005D1B0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ir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tandardized coefficients were 0.36 and 0.19 for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and 1.45 and 0.46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INCOME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</w:t>
      </w:r>
      <w:r w:rsidR="00EB332B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1C115C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Meanwhile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the </w:t>
      </w:r>
      <w:r w:rsidR="001C115C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standardized coefficients</w:t>
      </w:r>
      <w:r w:rsidR="009B30B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1C115C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3742B5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-0.06 for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-0.04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INCOME</w:t>
      </w:r>
      <w:r w:rsidR="001C115C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, whic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1C115C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were tantamount to </w:t>
      </w:r>
      <w:r w:rsidR="009B30B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one-thirty six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DA2F4F" w:rsidRPr="0009415F">
        <w:rPr>
          <w:rFonts w:ascii="Times New Roman" w:eastAsia="ＭＳ 明朝" w:hAnsi="Times New Roman" w:cs="Times New Roman"/>
          <w:sz w:val="22"/>
        </w:rPr>
        <w:t>and</w:t>
      </w:r>
      <w:r w:rsidRPr="0009415F">
        <w:rPr>
          <w:rFonts w:ascii="Times New Roman" w:eastAsia="ＭＳ 明朝" w:hAnsi="Times New Roman" w:cs="Times New Roman"/>
          <w:sz w:val="22"/>
        </w:rPr>
        <w:t xml:space="preserve"> </w:t>
      </w:r>
      <w:r w:rsidR="009B30BE" w:rsidRPr="0009415F">
        <w:rPr>
          <w:rFonts w:ascii="Times New Roman" w:eastAsia="ＭＳ 明朝" w:hAnsi="Times New Roman" w:cs="Times New Roman"/>
          <w:sz w:val="22"/>
        </w:rPr>
        <w:t>one-third</w:t>
      </w:r>
      <w:r w:rsidRPr="0009415F">
        <w:rPr>
          <w:rFonts w:ascii="Times New Roman" w:eastAsia="ＭＳ 明朝" w:hAnsi="Times New Roman" w:cs="Times New Roman"/>
          <w:sz w:val="22"/>
        </w:rPr>
        <w:t xml:space="preserve"> </w:t>
      </w:r>
      <w:r w:rsidR="001C115C" w:rsidRPr="0009415F">
        <w:rPr>
          <w:rFonts w:ascii="Times New Roman" w:eastAsia="ＭＳ 明朝" w:hAnsi="Times New Roman" w:cs="Times New Roman"/>
          <w:sz w:val="22"/>
        </w:rPr>
        <w:t xml:space="preserve">of </w:t>
      </w:r>
      <w:r w:rsidRPr="0009415F">
        <w:rPr>
          <w:rFonts w:ascii="Times New Roman" w:eastAsia="ＭＳ 明朝" w:hAnsi="Times New Roman" w:cs="Times New Roman"/>
          <w:sz w:val="22"/>
        </w:rPr>
        <w:t xml:space="preserve">the </w:t>
      </w:r>
      <w:r w:rsidR="00DA2F4F" w:rsidRPr="0009415F">
        <w:rPr>
          <w:rFonts w:ascii="Times New Roman" w:eastAsia="ＭＳ 明朝" w:hAnsi="Times New Roman" w:cs="Times New Roman"/>
          <w:sz w:val="22"/>
        </w:rPr>
        <w:t>magnitudes</w:t>
      </w:r>
      <w:r w:rsidRPr="0009415F">
        <w:rPr>
          <w:rFonts w:ascii="Times New Roman" w:eastAsia="ＭＳ 明朝" w:hAnsi="Times New Roman" w:cs="Times New Roman"/>
          <w:sz w:val="22"/>
        </w:rPr>
        <w:t xml:space="preserve"> of the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s</w:t>
      </w:r>
      <w:r w:rsidRPr="0009415F">
        <w:rPr>
          <w:rFonts w:ascii="Times New Roman" w:eastAsia="ＭＳ 明朝" w:hAnsi="Times New Roman" w:cs="Times New Roman"/>
          <w:sz w:val="22"/>
        </w:rPr>
        <w:t xml:space="preserve"> of </w:t>
      </w:r>
      <w:r w:rsidRPr="0009415F">
        <w:rPr>
          <w:rFonts w:ascii="Times New Roman" w:eastAsia="ＭＳ 明朝" w:hAnsi="Times New Roman" w:cs="Times New Roman"/>
          <w:i/>
          <w:iCs/>
          <w:sz w:val="22"/>
        </w:rPr>
        <w:t>AGE</w:t>
      </w:r>
      <w:r w:rsidRPr="0009415F">
        <w:rPr>
          <w:rFonts w:ascii="Times New Roman" w:eastAsia="ＭＳ 明朝" w:hAnsi="Times New Roman" w:cs="Times New Roman"/>
          <w:sz w:val="22"/>
        </w:rPr>
        <w:t xml:space="preserve"> and </w:t>
      </w:r>
      <w:r w:rsidR="002C1B7C" w:rsidRPr="0009415F">
        <w:rPr>
          <w:rFonts w:ascii="Times New Roman" w:eastAsia="ＭＳ 明朝" w:hAnsi="Times New Roman" w:cs="Times New Roman"/>
          <w:i/>
          <w:iCs/>
          <w:sz w:val="22"/>
        </w:rPr>
        <w:t>MALE</w:t>
      </w:r>
      <w:r w:rsidRPr="0009415F">
        <w:rPr>
          <w:rFonts w:ascii="Times New Roman" w:eastAsia="ＭＳ 明朝" w:hAnsi="Times New Roman" w:cs="Times New Roman"/>
          <w:sz w:val="22"/>
        </w:rPr>
        <w:t xml:space="preserve">. </w:t>
      </w:r>
      <w:r w:rsidR="00DA2F4F" w:rsidRPr="0009415F">
        <w:rPr>
          <w:rFonts w:ascii="Times New Roman" w:eastAsia="ＭＳ 明朝" w:hAnsi="Times New Roman" w:cs="Times New Roman"/>
          <w:sz w:val="22"/>
        </w:rPr>
        <w:t xml:space="preserve">However, </w:t>
      </w:r>
      <w:r w:rsidR="009B30BE" w:rsidRPr="0009415F">
        <w:rPr>
          <w:rFonts w:ascii="Times New Roman" w:eastAsia="ＭＳ 明朝" w:hAnsi="Times New Roman" w:cs="Times New Roman"/>
          <w:sz w:val="22"/>
        </w:rPr>
        <w:t xml:space="preserve">a </w:t>
      </w:r>
      <w:r w:rsidRPr="0009415F">
        <w:rPr>
          <w:rFonts w:ascii="Times New Roman" w:eastAsia="ＭＳ 明朝" w:hAnsi="Times New Roman" w:cs="Times New Roman"/>
          <w:sz w:val="22"/>
        </w:rPr>
        <w:t xml:space="preserve">more </w:t>
      </w:r>
      <w:bookmarkStart w:id="3" w:name="_Hlk67732330"/>
      <w:r w:rsidRPr="0009415F">
        <w:rPr>
          <w:rFonts w:ascii="Times New Roman" w:eastAsia="ＭＳ 明朝" w:hAnsi="Times New Roman" w:cs="Times New Roman"/>
          <w:sz w:val="22"/>
        </w:rPr>
        <w:t xml:space="preserve">interesting comparison </w:t>
      </w:r>
      <w:r w:rsidR="00DA2F4F" w:rsidRPr="0009415F">
        <w:rPr>
          <w:rFonts w:ascii="Times New Roman" w:eastAsia="ＭＳ 明朝" w:hAnsi="Times New Roman" w:cs="Times New Roman"/>
          <w:sz w:val="22"/>
        </w:rPr>
        <w:t>is</w:t>
      </w:r>
      <w:r w:rsidRPr="0009415F">
        <w:rPr>
          <w:rFonts w:ascii="Times New Roman" w:eastAsia="ＭＳ 明朝" w:hAnsi="Times New Roman" w:cs="Times New Roman"/>
          <w:sz w:val="22"/>
        </w:rPr>
        <w:t xml:space="preserve"> with </w:t>
      </w:r>
      <w:r w:rsidR="008F531C" w:rsidRPr="0009415F">
        <w:rPr>
          <w:rFonts w:ascii="Times New Roman" w:eastAsia="ＭＳ 明朝" w:hAnsi="Times New Roman" w:cs="Times New Roman"/>
          <w:i/>
          <w:iCs/>
          <w:sz w:val="22"/>
        </w:rPr>
        <w:t>F_EDUCATION</w:t>
      </w:r>
      <w:r w:rsidRPr="0009415F">
        <w:rPr>
          <w:rFonts w:ascii="Times New Roman" w:eastAsia="ＭＳ 明朝" w:hAnsi="Times New Roman" w:cs="Times New Roman"/>
          <w:sz w:val="22"/>
        </w:rPr>
        <w:t xml:space="preserve"> and </w:t>
      </w:r>
      <w:r w:rsidR="00DA2F4F" w:rsidRPr="0009415F">
        <w:rPr>
          <w:rFonts w:ascii="Times New Roman" w:eastAsia="ＭＳ 明朝" w:hAnsi="Times New Roman" w:cs="Times New Roman"/>
          <w:sz w:val="22"/>
        </w:rPr>
        <w:t xml:space="preserve">with </w:t>
      </w:r>
      <w:r w:rsidR="00CB6531" w:rsidRPr="0009415F">
        <w:rPr>
          <w:rFonts w:ascii="Times New Roman" w:eastAsia="ＭＳ 明朝" w:hAnsi="Times New Roman" w:cs="Times New Roman"/>
          <w:i/>
          <w:iCs/>
          <w:sz w:val="22"/>
        </w:rPr>
        <w:t>S_LIVING</w:t>
      </w:r>
      <w:r w:rsidRPr="0009415F">
        <w:rPr>
          <w:rFonts w:ascii="Times New Roman" w:eastAsia="ＭＳ 明朝" w:hAnsi="Times New Roman" w:cs="Times New Roman"/>
          <w:sz w:val="22"/>
        </w:rPr>
        <w:t>:</w:t>
      </w:r>
      <w:bookmarkEnd w:id="3"/>
      <w:r w:rsidRPr="0009415F">
        <w:rPr>
          <w:rFonts w:ascii="Times New Roman" w:eastAsia="ＭＳ 明朝" w:hAnsi="Times New Roman" w:cs="Times New Roman"/>
          <w:sz w:val="22"/>
        </w:rPr>
        <w:t xml:space="preserve"> the coefficients </w:t>
      </w:r>
      <w:r w:rsidR="00DA2F4F" w:rsidRPr="0009415F">
        <w:rPr>
          <w:rFonts w:ascii="Times New Roman" w:eastAsia="ＭＳ 明朝" w:hAnsi="Times New Roman" w:cs="Times New Roman"/>
          <w:sz w:val="22"/>
        </w:rPr>
        <w:t>on</w:t>
      </w:r>
      <w:r w:rsidRPr="0009415F">
        <w:rPr>
          <w:rFonts w:ascii="Times New Roman" w:eastAsia="ＭＳ 明朝" w:hAnsi="Times New Roman" w:cs="Times New Roman"/>
          <w:sz w:val="22"/>
        </w:rPr>
        <w:t xml:space="preserve"> </w:t>
      </w:r>
      <w:r w:rsidR="008F531C" w:rsidRPr="0009415F">
        <w:rPr>
          <w:rFonts w:ascii="Times New Roman" w:eastAsia="ＭＳ 明朝" w:hAnsi="Times New Roman" w:cs="Times New Roman"/>
          <w:i/>
          <w:iCs/>
          <w:sz w:val="22"/>
        </w:rPr>
        <w:t>F_EDUCATION</w:t>
      </w:r>
      <w:r w:rsidRPr="0009415F">
        <w:rPr>
          <w:rFonts w:ascii="Times New Roman" w:eastAsia="ＭＳ 明朝" w:hAnsi="Times New Roman" w:cs="Times New Roman"/>
          <w:sz w:val="22"/>
        </w:rPr>
        <w:t xml:space="preserve"> a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d </w:t>
      </w:r>
      <w:r w:rsidR="00CB6531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gramStart"/>
      <w:r w:rsidR="00DA2F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proofErr w:type="gramEnd"/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0.25 and 0.12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0.07 and 0.04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INCOME</w:t>
      </w:r>
      <w:r w:rsidR="007162C8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, respectively</w:t>
      </w:r>
      <w:r w:rsidR="00DA2F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DA2F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refore, though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a</w:t>
      </w:r>
      <w:r w:rsidR="005A633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d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smaller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s wi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an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F_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CB6531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DD177B" w:rsidRPr="0009415F">
        <w:rPr>
          <w:rFonts w:ascii="Times New Roman" w:eastAsia="ＭＳ 明朝" w:hAnsi="Times New Roman" w:cs="Times New Roman" w:hint="eastAsia"/>
          <w:color w:val="000000" w:themeColor="text1"/>
          <w:sz w:val="22"/>
        </w:rPr>
        <w:t>i</w:t>
      </w:r>
      <w:r w:rsidR="00DD177B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t ha</w:t>
      </w:r>
      <w:r w:rsidR="005A633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d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2F5BF5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a comparable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 wi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INCOME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</w:t>
      </w:r>
      <w:r w:rsidR="00DD177B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="00DD177B" w:rsidRPr="0009415F" w:rsidDel="00DD177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>also ha</w:t>
      </w:r>
      <w:r w:rsidR="005A633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d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9B30B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 </w:t>
      </w:r>
      <w:r w:rsidR="005A633E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similar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agnitude of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 xml:space="preserve">association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lastRenderedPageBreak/>
        <w:t>wi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</w:t>
      </w:r>
      <w:r w:rsidRPr="002E5CB8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TH</w:t>
      </w:r>
      <w:r w:rsidR="002F5BF5" w:rsidRPr="002F5BF5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s</w:t>
      </w:r>
      <w:r w:rsidR="002F5BF5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F_EDUCATION</w:t>
      </w:r>
      <w:r w:rsidR="002F5BF5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CB6531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 w:rsidR="002F5BF5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.</w:t>
      </w:r>
      <w:r w:rsidRPr="00BD1354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</w:p>
    <w:p w14:paraId="029C5F7F" w14:textId="77777777" w:rsidR="0017794F" w:rsidRPr="00BD1354" w:rsidRDefault="0017794F" w:rsidP="0017794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highlight w:val="yellow"/>
          <w:u w:val="single"/>
        </w:rPr>
      </w:pPr>
      <w:r w:rsidRPr="00592E1B"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  <w:t>The U.S.</w:t>
      </w:r>
    </w:p>
    <w:p w14:paraId="440841FC" w14:textId="7D8B4B5C" w:rsidR="0017794F" w:rsidRDefault="002F5BF5" w:rsidP="0017794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>
        <w:rPr>
          <w:rFonts w:ascii="Times New Roman" w:eastAsia="ＭＳ 明朝" w:hAnsi="Times New Roman" w:cs="Times New Roman" w:hint="eastAsia"/>
          <w:color w:val="000000" w:themeColor="text1"/>
          <w:sz w:val="22"/>
        </w:rPr>
        <w:t>F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or the U.S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, let us focus on the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s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V_HBW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453995" w:rsidRPr="00453995">
        <w:rPr>
          <w:rFonts w:ascii="Times New Roman" w:eastAsia="ＭＳ 明朝" w:hAnsi="Times New Roman" w:cs="Times New Roman"/>
          <w:color w:val="FF0000"/>
          <w:sz w:val="22"/>
        </w:rPr>
        <w:t>wi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APPINESS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="00007407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9C44D2" w:rsidRPr="0009415F">
        <w:rPr>
          <w:rFonts w:ascii="Times New Roman" w:eastAsia="ＭＳ 明朝" w:hAnsi="Times New Roman" w:cs="Times New Roman" w:hint="eastAsia"/>
          <w:color w:val="000000" w:themeColor="text1"/>
          <w:sz w:val="22"/>
        </w:rPr>
        <w:t>T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he estimates of the standardized coefficients on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V_HBW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ere -0.07 and -0.06 for </w:t>
      </w:r>
      <w:r w:rsidR="009C44D2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="009C44D2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APPINESS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respectively, 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hile th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ey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ere 0.09 and 0.04 on </w:t>
      </w:r>
      <w:r w:rsidR="009C44D2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F_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0.07 and 0.06 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on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9C44D2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indicating the impact of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V_HBW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as comparable with the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</w:t>
      </w:r>
      <w:r w:rsidR="009C44D2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</w:t>
      </w:r>
      <w:r w:rsidR="00DB0B9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parents’ education and environment in childhood</w:t>
      </w:r>
      <w:r w:rsidR="00007407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However, the impact was smaller 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an </w:t>
      </w:r>
      <w:r w:rsidR="0017794F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AGE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,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hich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ha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d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 </w:t>
      </w:r>
      <w:r w:rsidR="00007407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largest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 with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many outcome variables. For example, the coefficient of </w:t>
      </w:r>
      <w:r w:rsidR="0017794F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AGE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for </w:t>
      </w:r>
      <w:r w:rsidR="0017794F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APPINESS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as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-0.32,</w:t>
      </w:r>
      <w:r w:rsidR="00007407" w:rsidRPr="0009415F" w:rsidDel="0000740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which </w:t>
      </w:r>
      <w:r w:rsidR="00007407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was five times larger than</w:t>
      </w:r>
      <w:r w:rsidR="0017794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the </w:t>
      </w:r>
      <w:r w:rsidR="00007407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impact o</w:t>
      </w:r>
      <w:r w:rsidR="0000740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f 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V_HBW</w:t>
      </w:r>
      <w:r w:rsidR="0017794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</w:t>
      </w:r>
    </w:p>
    <w:p w14:paraId="3F176FEA" w14:textId="77777777" w:rsidR="0017794F" w:rsidRPr="00592E1B" w:rsidRDefault="0017794F" w:rsidP="0017794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</w:pPr>
      <w:r w:rsidRPr="00592E1B">
        <w:rPr>
          <w:rFonts w:ascii="Times New Roman" w:eastAsia="ＭＳ 明朝" w:hAnsi="Times New Roman" w:cs="Times New Roman"/>
          <w:color w:val="000000" w:themeColor="text1"/>
          <w:sz w:val="22"/>
          <w:u w:val="single"/>
        </w:rPr>
        <w:t>India</w:t>
      </w:r>
    </w:p>
    <w:p w14:paraId="27FB9518" w14:textId="18CE91F5" w:rsidR="003F56E9" w:rsidRPr="00592E1B" w:rsidRDefault="0077002D" w:rsidP="0017794F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>
        <w:rPr>
          <w:rFonts w:ascii="Times New Roman" w:eastAsia="ＭＳ 明朝" w:hAnsi="Times New Roman" w:cs="Times New Roman" w:hint="eastAsia"/>
          <w:color w:val="000000" w:themeColor="text1"/>
          <w:sz w:val="22"/>
        </w:rPr>
        <w:t>L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et us focus on 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for the evaluation of the impact of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The estimates </w:t>
      </w:r>
      <w:r w:rsidR="000D5F73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f the impact </w:t>
      </w:r>
      <w:r w:rsidR="007B1FF9"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-0.07 (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) and -0.12 (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>). Meanwhile, estimates on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 xml:space="preserve"> F</w:t>
      </w:r>
      <w:r w:rsidR="007B1FF9"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_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s 0.19 for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0.1</w:t>
      </w:r>
      <w:r w:rsidR="000D5F73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5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while estimates on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as 0.27 for </w:t>
      </w:r>
      <w:r w:rsidR="008F531C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, and 0.047 for </w:t>
      </w:r>
      <w:r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In sum, the </w:t>
      </w:r>
      <w:r w:rsidR="0041218C" w:rsidRPr="0009415F">
        <w:rPr>
          <w:rFonts w:ascii="Times New Roman" w:eastAsia="ＭＳ 明朝" w:hAnsi="Times New Roman" w:cs="Times New Roman"/>
          <w:color w:val="FF0000"/>
          <w:sz w:val="22"/>
        </w:rPr>
        <w:t>association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</w:t>
      </w:r>
      <w:r w:rsidR="003F56E9" w:rsidRPr="0009415F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LBW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as comparable with the </w:t>
      </w:r>
      <w:r w:rsidR="00453995" w:rsidRPr="00453995">
        <w:rPr>
          <w:rFonts w:ascii="Times New Roman" w:eastAsia="ＭＳ 明朝" w:hAnsi="Times New Roman" w:cs="Times New Roman"/>
          <w:color w:val="FF0000"/>
          <w:sz w:val="22"/>
        </w:rPr>
        <w:t>association</w:t>
      </w:r>
      <w:r w:rsidR="007B1FF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f </w:t>
      </w:r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variables representing respondents’</w:t>
      </w:r>
      <w:bookmarkStart w:id="4" w:name="_Hlk67902092"/>
      <w:r w:rsidR="003F56E9" w:rsidRPr="0009415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parents</w:t>
      </w:r>
      <w:r w:rsidR="00DB0B9F" w:rsidRPr="0009415F">
        <w:rPr>
          <w:rFonts w:ascii="Times New Roman" w:eastAsia="ＭＳ 明朝" w:hAnsi="Times New Roman" w:cs="Times New Roman"/>
          <w:color w:val="000000" w:themeColor="text1"/>
          <w:sz w:val="22"/>
        </w:rPr>
        <w:t>’ e</w:t>
      </w:r>
      <w:r w:rsidR="00DB0B9F" w:rsidRPr="00592E1B">
        <w:rPr>
          <w:rFonts w:ascii="Times New Roman" w:eastAsia="ＭＳ 明朝" w:hAnsi="Times New Roman" w:cs="Times New Roman"/>
          <w:color w:val="000000" w:themeColor="text1"/>
          <w:sz w:val="22"/>
        </w:rPr>
        <w:t>ducation</w:t>
      </w:r>
      <w:r w:rsidR="003F56E9" w:rsidRPr="00592E1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environment in childhood</w:t>
      </w:r>
      <w:bookmarkEnd w:id="4"/>
      <w:r w:rsidR="003F56E9" w:rsidRPr="00592E1B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. </w:t>
      </w:r>
    </w:p>
    <w:p w14:paraId="012D34E6" w14:textId="70074B9D" w:rsidR="0017794F" w:rsidRPr="00953388" w:rsidRDefault="003F56E9" w:rsidP="00953388">
      <w:pPr>
        <w:spacing w:line="360" w:lineRule="auto"/>
        <w:ind w:firstLineChars="193" w:firstLine="425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The estimates on </w:t>
      </w:r>
      <w:r w:rsidR="00DD5BB8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Q_HBW</w:t>
      </w:r>
      <w:r w:rsidR="0077002D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for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EALTH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nd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HAPPINESS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ere 0.10 and 0.04, while those on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F_</w:t>
      </w:r>
      <w:r w:rsidR="008F531C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DUCATION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proofErr w:type="gramStart"/>
      <w:r>
        <w:rPr>
          <w:rFonts w:ascii="Times New Roman" w:eastAsia="ＭＳ 明朝" w:hAnsi="Times New Roman" w:cs="Times New Roman"/>
          <w:color w:val="000000" w:themeColor="text1"/>
          <w:sz w:val="22"/>
        </w:rPr>
        <w:t>were</w:t>
      </w:r>
      <w:proofErr w:type="gramEnd"/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0.15 and 0.04 and those on </w:t>
      </w:r>
      <w:r w:rsidRPr="007B1FF9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S_LIVING</w:t>
      </w:r>
      <w:r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were 0.05 and 0.03, indicating that they were comparable magnitudes. These results</w:t>
      </w:r>
      <w:r w:rsidRPr="00953388">
        <w:rPr>
          <w:rFonts w:ascii="Times New Roman" w:eastAsia="ＭＳ 明朝" w:hAnsi="Times New Roman" w:cs="Times New Roman"/>
          <w:sz w:val="22"/>
        </w:rPr>
        <w:t xml:space="preserve"> </w:t>
      </w:r>
      <w:r w:rsidR="0017794F" w:rsidRPr="00953388">
        <w:rPr>
          <w:rFonts w:ascii="Times New Roman" w:hAnsi="Times New Roman" w:cs="Times New Roman"/>
          <w:sz w:val="22"/>
          <w:szCs w:val="24"/>
        </w:rPr>
        <w:t>indicat</w:t>
      </w:r>
      <w:r w:rsidRPr="00953388">
        <w:rPr>
          <w:rFonts w:ascii="Times New Roman" w:hAnsi="Times New Roman" w:cs="Times New Roman"/>
          <w:sz w:val="22"/>
          <w:szCs w:val="24"/>
        </w:rPr>
        <w:t>e</w:t>
      </w:r>
      <w:r w:rsidR="0017794F" w:rsidRPr="00953388">
        <w:rPr>
          <w:rFonts w:ascii="Times New Roman" w:hAnsi="Times New Roman" w:cs="Times New Roman"/>
          <w:sz w:val="22"/>
          <w:szCs w:val="24"/>
        </w:rPr>
        <w:t xml:space="preserve"> that </w:t>
      </w:r>
      <w:r w:rsidRPr="00953388">
        <w:rPr>
          <w:rFonts w:ascii="Times New Roman" w:hAnsi="Times New Roman" w:cs="Times New Roman"/>
          <w:sz w:val="22"/>
          <w:szCs w:val="24"/>
        </w:rPr>
        <w:t xml:space="preserve">both low and </w:t>
      </w:r>
      <w:r w:rsidR="0017794F" w:rsidRPr="00953388">
        <w:rPr>
          <w:rFonts w:ascii="Times New Roman" w:hAnsi="Times New Roman" w:cs="Times New Roman"/>
          <w:sz w:val="22"/>
          <w:szCs w:val="24"/>
        </w:rPr>
        <w:t>high</w:t>
      </w:r>
      <w:r w:rsidR="00AC5C07">
        <w:rPr>
          <w:rFonts w:ascii="Times New Roman" w:hAnsi="Times New Roman" w:cs="Times New Roman"/>
          <w:sz w:val="22"/>
          <w:szCs w:val="24"/>
        </w:rPr>
        <w:t xml:space="preserve"> </w:t>
      </w:r>
      <w:r w:rsidR="0017794F" w:rsidRPr="00953388">
        <w:rPr>
          <w:rFonts w:ascii="Times New Roman" w:hAnsi="Times New Roman" w:cs="Times New Roman"/>
          <w:sz w:val="22"/>
          <w:szCs w:val="24"/>
        </w:rPr>
        <w:t>birthweight have important implications for India.</w:t>
      </w:r>
    </w:p>
    <w:p w14:paraId="6216A450" w14:textId="77777777" w:rsidR="00327C28" w:rsidRDefault="00327C28" w:rsidP="00E208F5">
      <w:pPr>
        <w:rPr>
          <w:rFonts w:ascii="Times New Roman" w:hAnsi="Times New Roman" w:cs="Times New Roman"/>
          <w:color w:val="000000" w:themeColor="text1"/>
        </w:rPr>
        <w:sectPr w:rsidR="00327C28" w:rsidSect="00327C28">
          <w:footerReference w:type="default" r:id="rId11"/>
          <w:pgSz w:w="11906" w:h="16838" w:code="9"/>
          <w:pgMar w:top="1701" w:right="1701" w:bottom="1985" w:left="1701" w:header="851" w:footer="992" w:gutter="0"/>
          <w:cols w:space="425"/>
          <w:docGrid w:type="linesAndChars" w:linePitch="360"/>
        </w:sectPr>
      </w:pPr>
    </w:p>
    <w:p w14:paraId="23752E06" w14:textId="63820D58" w:rsidR="00F824B3" w:rsidRPr="00BD1354" w:rsidRDefault="00F824B3" w:rsidP="00F824B3">
      <w:pPr>
        <w:pStyle w:val="af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41218C" w:rsidRPr="0009415F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09415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>The estimates of standardized regression</w:t>
      </w:r>
      <w:r w:rsidR="002B0F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BD1354">
        <w:rPr>
          <w:rFonts w:ascii="Times New Roman" w:hAnsi="Times New Roman" w:cs="Times New Roman"/>
          <w:color w:val="000000" w:themeColor="text1"/>
          <w:sz w:val="24"/>
          <w:szCs w:val="24"/>
        </w:rPr>
        <w:t>Japan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2"/>
        <w:gridCol w:w="1426"/>
        <w:gridCol w:w="1425"/>
        <w:gridCol w:w="1425"/>
        <w:gridCol w:w="1425"/>
        <w:gridCol w:w="1425"/>
        <w:gridCol w:w="1425"/>
        <w:gridCol w:w="1425"/>
        <w:gridCol w:w="1425"/>
      </w:tblGrid>
      <w:tr w:rsidR="00E56205" w:rsidRPr="00E56205" w14:paraId="701F93AD" w14:textId="77777777" w:rsidTr="00913D3A">
        <w:trPr>
          <w:trHeight w:hRule="exact"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7364DC" w14:textId="77777777" w:rsidR="00F824B3" w:rsidRPr="00E56205" w:rsidRDefault="00F824B3" w:rsidP="004D04B2">
            <w:pPr>
              <w:widowControl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F12D1B" w14:textId="6DD6B9E7" w:rsidR="00F824B3" w:rsidRPr="00E56205" w:rsidRDefault="008F531C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5C2ED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7DB345" w14:textId="6FD6BE1A" w:rsidR="00F824B3" w:rsidRPr="00E56205" w:rsidRDefault="008F531C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53044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D80A1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6C6F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C436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81C2E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4F5E8921" w14:textId="77777777" w:rsidTr="00913D3A">
        <w:trPr>
          <w:trHeight w:hRule="exact" w:val="34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39AE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E75F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48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6A7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82**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2A5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55**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F56A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46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B295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96*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DA0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04*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310D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37**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0C8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76**</w:t>
            </w:r>
          </w:p>
        </w:tc>
      </w:tr>
      <w:tr w:rsidR="00E56205" w:rsidRPr="00E56205" w14:paraId="7E5D94E7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F8FC6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FBA87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7BFCD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04CE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B3109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9110A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8CAA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C36FC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A378C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7)</w:t>
            </w:r>
          </w:p>
        </w:tc>
      </w:tr>
      <w:tr w:rsidR="00E56205" w:rsidRPr="00E56205" w14:paraId="0CF94F68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529C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0BB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DA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D843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BDA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95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761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16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6D4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48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F7D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D1C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98**</w:t>
            </w:r>
          </w:p>
        </w:tc>
      </w:tr>
      <w:tr w:rsidR="00E56205" w:rsidRPr="00E56205" w14:paraId="2833219C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7FE47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92DE2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6181B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B2E5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EE858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86049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6A8ED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779B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06568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3)</w:t>
            </w:r>
          </w:p>
        </w:tc>
      </w:tr>
      <w:tr w:rsidR="00E56205" w:rsidRPr="00E56205" w14:paraId="5C880F8D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34F7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HB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B2A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C97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0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4024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BB1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1AA7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06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5EC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2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230C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5B0B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299</w:t>
            </w:r>
          </w:p>
        </w:tc>
      </w:tr>
      <w:tr w:rsidR="00E56205" w:rsidRPr="00E56205" w14:paraId="52284F3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9763A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C97F6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28DD9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C9E7E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D1B6D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6166D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2700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80083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C9149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2)</w:t>
            </w:r>
          </w:p>
        </w:tc>
      </w:tr>
      <w:tr w:rsidR="00E56205" w:rsidRPr="00E56205" w14:paraId="2D30ACCA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6ADD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H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97B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5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5C5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D328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9321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D1F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41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866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0707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5F6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63</w:t>
            </w:r>
          </w:p>
        </w:tc>
      </w:tr>
      <w:tr w:rsidR="00E56205" w:rsidRPr="00E56205" w14:paraId="5C7BB153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187F7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A9EC9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E733B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B8479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9FC16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CB59D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4199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1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9BE6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F3C93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26)</w:t>
            </w:r>
          </w:p>
        </w:tc>
      </w:tr>
      <w:tr w:rsidR="00E56205" w:rsidRPr="00E56205" w14:paraId="186539F1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B5A4" w14:textId="1657A8D5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0B0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0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3CD9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2C17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16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DC0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00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80AC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90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2881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90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AE4B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971**</w:t>
            </w:r>
          </w:p>
        </w:tc>
      </w:tr>
      <w:tr w:rsidR="00E56205" w:rsidRPr="00E56205" w14:paraId="7E7B51F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C96E2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E54F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1904D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DBAF3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DE3F5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304BA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D2890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E0939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8AAF7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83)</w:t>
            </w:r>
          </w:p>
        </w:tc>
      </w:tr>
      <w:tr w:rsidR="00E56205" w:rsidRPr="00E56205" w14:paraId="2D711B4F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08E3" w14:textId="362D34A6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F824B3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F824B3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F824B3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2CC4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14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465A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CED5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B1B5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3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4E3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BBB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D23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28DA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75*</w:t>
            </w:r>
          </w:p>
        </w:tc>
      </w:tr>
      <w:tr w:rsidR="00E56205" w:rsidRPr="00E56205" w14:paraId="14C09CF6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15ECB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0E7B5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9DD00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41A0A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E50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1440B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03F16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5070A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FEA30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2)</w:t>
            </w:r>
          </w:p>
        </w:tc>
      </w:tr>
      <w:tr w:rsidR="00E56205" w:rsidRPr="00E56205" w14:paraId="4379894B" w14:textId="77777777" w:rsidTr="00913D3A">
        <w:trPr>
          <w:trHeight w:hRule="exact"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2336F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8C0E6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2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10A89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04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2033F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33**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75A04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21**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91D98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85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5393F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0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606F3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83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96FD2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72**</w:t>
            </w:r>
          </w:p>
        </w:tc>
      </w:tr>
      <w:tr w:rsidR="00E56205" w:rsidRPr="00E56205" w14:paraId="7DA2513E" w14:textId="77777777" w:rsidTr="00913D3A">
        <w:trPr>
          <w:trHeight w:hRule="exact"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4E5D4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41B8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5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D5DE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0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9727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0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D9148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F4411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7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724AA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8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A7AC9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94B2F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5)</w:t>
            </w:r>
          </w:p>
        </w:tc>
      </w:tr>
      <w:tr w:rsidR="00E56205" w:rsidRPr="00E56205" w14:paraId="0E809659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BB79" w14:textId="08D95C53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E5D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DAE5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76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364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88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F843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A3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4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5C5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6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286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8FD7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17***</w:t>
            </w:r>
          </w:p>
        </w:tc>
      </w:tr>
      <w:tr w:rsidR="00E56205" w:rsidRPr="00E56205" w14:paraId="29B9A0BD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49F2F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2BB98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790F6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0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5219A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AEC6C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B9E9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D02E2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88189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25159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3)</w:t>
            </w:r>
          </w:p>
        </w:tc>
      </w:tr>
      <w:tr w:rsidR="00E56205" w:rsidRPr="00E56205" w14:paraId="3CA92806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4D0F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171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6A4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19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03F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57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E740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.277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DAB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3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F58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44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FB5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1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6BE8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05</w:t>
            </w:r>
          </w:p>
        </w:tc>
      </w:tr>
      <w:tr w:rsidR="00E56205" w:rsidRPr="00E56205" w14:paraId="357309BF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1514F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49297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C8143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1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BD64D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D26F8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0DB60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0D33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8C7A4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3BD54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4)</w:t>
            </w:r>
          </w:p>
        </w:tc>
      </w:tr>
      <w:tr w:rsidR="00E56205" w:rsidRPr="00E56205" w14:paraId="5003BEAE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BA55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S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E0F7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4381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57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8F83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9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32D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93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119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6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B40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44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74DE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37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47D3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</w:tr>
      <w:tr w:rsidR="00E56205" w:rsidRPr="00E56205" w14:paraId="4EC1A00E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6F90B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7D010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9E125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7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32331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DE44D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036C8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6860E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592A5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B9676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0)</w:t>
            </w:r>
          </w:p>
        </w:tc>
      </w:tr>
      <w:tr w:rsidR="00E56205" w:rsidRPr="00E56205" w14:paraId="2E2F063C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22A8" w14:textId="577C425D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EDUC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849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3EF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36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8CC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47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7C8A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68C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3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211D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27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B7B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52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250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92</w:t>
            </w:r>
          </w:p>
        </w:tc>
      </w:tr>
      <w:tr w:rsidR="00E56205" w:rsidRPr="00E56205" w14:paraId="463D0845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F0855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BF8B3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4D34E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2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F3F71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AC70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93498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790AB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9D421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FD088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9)</w:t>
            </w:r>
          </w:p>
        </w:tc>
      </w:tr>
      <w:tr w:rsidR="00E56205" w:rsidRPr="00E56205" w14:paraId="0DAAB2AC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281E" w14:textId="70726A52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>M_EDUC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6D3B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6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5AD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D914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4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BC40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B71C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9565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CFB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4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D12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49</w:t>
            </w:r>
          </w:p>
        </w:tc>
      </w:tr>
      <w:tr w:rsidR="00E56205" w:rsidRPr="00E56205" w14:paraId="2B408641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5259B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D0A33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11809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3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8003D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2126A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D4A7B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31EEA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9DE6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AFB1A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6)</w:t>
            </w:r>
          </w:p>
        </w:tc>
      </w:tr>
      <w:tr w:rsidR="00E56205" w:rsidRPr="00E56205" w14:paraId="1562A8D3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32DE" w14:textId="077D8425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AGE_BIR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B64E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A241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6849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0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0AE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26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3A09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4EA6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2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E6B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D884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54</w:t>
            </w:r>
          </w:p>
        </w:tc>
      </w:tr>
      <w:tr w:rsidR="00E56205" w:rsidRPr="00E56205" w14:paraId="210C95B0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358A2" w14:textId="77777777" w:rsidR="00F824B3" w:rsidRPr="00E56205" w:rsidRDefault="00F824B3" w:rsidP="004D04B2">
            <w:pPr>
              <w:widowControl/>
              <w:ind w:leftChars="-181" w:left="-378" w:hanging="2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9BF84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8F67F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94823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3574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7676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57A28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02FE6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E62B0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1)</w:t>
            </w:r>
          </w:p>
        </w:tc>
      </w:tr>
      <w:tr w:rsidR="00E56205" w:rsidRPr="00E56205" w14:paraId="3C75254E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4FFC" w14:textId="6C28FD44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AGE_BIR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689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2E0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1C0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F2AD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7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211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2E2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499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4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00F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4</w:t>
            </w:r>
          </w:p>
        </w:tc>
      </w:tr>
      <w:tr w:rsidR="00E56205" w:rsidRPr="00E56205" w14:paraId="228D2F95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50609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658C4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C2F66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7498C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14DFD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DBBF4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6CD6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42DFD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929C9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8)</w:t>
            </w:r>
          </w:p>
        </w:tc>
      </w:tr>
      <w:tr w:rsidR="00E56205" w:rsidRPr="00E56205" w14:paraId="269BB61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36DB" w14:textId="033092A1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FULLTI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02D3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7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3D05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72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CF51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8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28E5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BF23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A29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2F56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DCCF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34</w:t>
            </w:r>
          </w:p>
        </w:tc>
      </w:tr>
      <w:tr w:rsidR="00E56205" w:rsidRPr="00E56205" w14:paraId="600CC22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5F603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BAC0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4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62EC3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0D075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7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E097F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1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337B8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4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16FA3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6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89890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0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5A160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83)</w:t>
            </w:r>
          </w:p>
        </w:tc>
      </w:tr>
      <w:tr w:rsidR="00E56205" w:rsidRPr="00E56205" w14:paraId="3D98621E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D678" w14:textId="65F6A7BC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PARTTI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D942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5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99B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84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64E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1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F6D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9EE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86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FDB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49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76FD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A1F1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33</w:t>
            </w:r>
          </w:p>
        </w:tc>
      </w:tr>
      <w:tr w:rsidR="00E56205" w:rsidRPr="00E56205" w14:paraId="565FA386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8F6C9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20475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9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5E025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8D8C5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4CD3C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7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6600F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9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3FE4F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1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08EE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5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B741B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30)</w:t>
            </w:r>
          </w:p>
        </w:tc>
      </w:tr>
      <w:tr w:rsidR="00E56205" w:rsidRPr="00E56205" w14:paraId="152DBA2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3A6D" w14:textId="5146FB83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HOUSEWIF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2CE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00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69AC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93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47C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72B4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527E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7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973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5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E121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7DE0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81</w:t>
            </w:r>
          </w:p>
        </w:tc>
      </w:tr>
      <w:tr w:rsidR="00E56205" w:rsidRPr="00E56205" w14:paraId="14B3768C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BAE42" w14:textId="77777777" w:rsidR="00F824B3" w:rsidRPr="00E56205" w:rsidRDefault="00F824B3" w:rsidP="004D04B2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68DB0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2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A6F56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215F3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4F737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0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0C719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2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6FA3C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5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E9BF3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8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5958E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58)</w:t>
            </w:r>
          </w:p>
        </w:tc>
      </w:tr>
      <w:tr w:rsidR="00E56205" w:rsidRPr="00E56205" w14:paraId="5CCEC4DA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A549" w14:textId="239C6707" w:rsidR="00F824B3" w:rsidRPr="00E56205" w:rsidRDefault="00CB6531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S_LIV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C5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08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F7F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15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C7CC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A0C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107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08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901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33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129D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86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814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60***</w:t>
            </w:r>
          </w:p>
        </w:tc>
      </w:tr>
      <w:tr w:rsidR="00E56205" w:rsidRPr="00E56205" w14:paraId="0DEFB2DE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2C40E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07ECE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1947D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0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E6EE9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5BA95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7D297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AC2AB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EFBE0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5A86B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0)</w:t>
            </w:r>
          </w:p>
        </w:tc>
      </w:tr>
      <w:tr w:rsidR="00E56205" w:rsidRPr="00E56205" w14:paraId="406E79C6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9696" w14:textId="69FD6370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Times New Roman"/>
                <w:bCs/>
                <w:i/>
                <w:color w:val="000000" w:themeColor="text1"/>
                <w:sz w:val="20"/>
                <w:szCs w:val="20"/>
              </w:rPr>
              <w:t>ONLYCHIL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6CB3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2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EC4D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270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F077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90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194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B8ED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5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442E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352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3</w:t>
            </w:r>
          </w:p>
        </w:tc>
      </w:tr>
      <w:tr w:rsidR="00E56205" w:rsidRPr="00E56205" w14:paraId="0F7750B9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276A5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CE905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84A29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04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5D4E4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91873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FDE98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F4CCF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8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68E3C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F7D37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8)</w:t>
            </w:r>
          </w:p>
        </w:tc>
      </w:tr>
      <w:tr w:rsidR="00E56205" w:rsidRPr="00E56205" w14:paraId="16D4A5B9" w14:textId="77777777" w:rsidTr="00913D3A">
        <w:trPr>
          <w:trHeight w:hRule="exact"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0854C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 w:hint="eastAsia"/>
                <w:i/>
                <w:color w:val="000000" w:themeColor="text1"/>
              </w:rPr>
              <w:t>RELIGION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E6A85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29**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D636C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44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004A3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73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2BAB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702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6E457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3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6B8E7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55*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4559D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05***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93D16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23</w:t>
            </w:r>
          </w:p>
        </w:tc>
      </w:tr>
      <w:tr w:rsidR="00E56205" w:rsidRPr="00E56205" w14:paraId="64FB81E5" w14:textId="77777777" w:rsidTr="00913D3A">
        <w:trPr>
          <w:trHeight w:hRule="exact" w:val="34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66D1D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F4F99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2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1883C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03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8351C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E58D0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7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60D6F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6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23476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7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77F2F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4)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AFF94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6)</w:t>
            </w:r>
          </w:p>
        </w:tc>
      </w:tr>
      <w:tr w:rsidR="00E56205" w:rsidRPr="00E56205" w14:paraId="24DDA93B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0B41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3870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F8C7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1C7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D421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6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816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997B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09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39A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294A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475</w:t>
            </w:r>
          </w:p>
        </w:tc>
      </w:tr>
      <w:tr w:rsidR="00E56205" w:rsidRPr="00E56205" w14:paraId="1F86118C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1F8C0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0C00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4BEE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097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CEB1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3307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4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702A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E583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B777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322A1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0)</w:t>
            </w:r>
          </w:p>
        </w:tc>
      </w:tr>
      <w:tr w:rsidR="00E56205" w:rsidRPr="00E56205" w14:paraId="1748C7F5" w14:textId="77777777" w:rsidTr="00913D3A">
        <w:trPr>
          <w:trHeight w:hRule="exact" w:val="3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BE320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2544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81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CF2D5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83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0B74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84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72732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86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B840E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77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69E144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74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7C395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83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B080C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3,791</w:t>
            </w:r>
          </w:p>
        </w:tc>
      </w:tr>
      <w:tr w:rsidR="00E56205" w:rsidRPr="00E56205" w14:paraId="258ED193" w14:textId="77777777" w:rsidTr="00913D3A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BB2EE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C45C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8CC92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64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E381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6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B5A9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6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1E690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B12C0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20E1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429A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</w:tr>
    </w:tbl>
    <w:p w14:paraId="730AA913" w14:textId="3C58120F" w:rsidR="00F824B3" w:rsidRPr="00DE4791" w:rsidRDefault="00F824B3" w:rsidP="00F824B3">
      <w:pPr>
        <w:rPr>
          <w:rFonts w:ascii="Times New Roman" w:hAnsi="Times New Roman" w:cs="Times New Roman"/>
          <w:szCs w:val="21"/>
        </w:rPr>
      </w:pPr>
      <w:r w:rsidRPr="00DE4791">
        <w:rPr>
          <w:rFonts w:ascii="Times New Roman" w:hAnsi="Times New Roman" w:cs="Times New Roman"/>
          <w:szCs w:val="21"/>
        </w:rPr>
        <w:t xml:space="preserve">Note: </w:t>
      </w:r>
      <w:bookmarkStart w:id="5" w:name="_Hlk67915370"/>
      <w:r w:rsidRPr="00DE4791">
        <w:rPr>
          <w:rFonts w:ascii="Times New Roman" w:hAnsi="Times New Roman" w:cs="Times New Roman"/>
          <w:szCs w:val="21"/>
        </w:rPr>
        <w:t xml:space="preserve">The region dummies representing the prefecture where </w:t>
      </w:r>
      <w:r w:rsidR="00D906A5" w:rsidRPr="00DE4791">
        <w:rPr>
          <w:rFonts w:ascii="Times New Roman" w:hAnsi="Times New Roman" w:cs="Times New Roman"/>
          <w:szCs w:val="21"/>
        </w:rPr>
        <w:t>respondent</w:t>
      </w:r>
      <w:r w:rsidR="00DE4791" w:rsidRPr="00DE4791">
        <w:rPr>
          <w:rFonts w:ascii="Times New Roman" w:hAnsi="Times New Roman" w:cs="Times New Roman"/>
          <w:szCs w:val="21"/>
        </w:rPr>
        <w:t>s</w:t>
      </w:r>
      <w:r w:rsidRPr="00DE4791">
        <w:rPr>
          <w:rFonts w:ascii="Times New Roman" w:hAnsi="Times New Roman" w:cs="Times New Roman"/>
          <w:szCs w:val="21"/>
        </w:rPr>
        <w:t xml:space="preserve"> lived at age 15 are included in the estimation, but not shown here to save space.</w:t>
      </w:r>
      <w:bookmarkEnd w:id="5"/>
      <w:r w:rsidRPr="00DE4791">
        <w:rPr>
          <w:rFonts w:ascii="Times New Roman" w:hAnsi="Times New Roman" w:cs="Times New Roman"/>
          <w:szCs w:val="21"/>
        </w:rPr>
        <w:t xml:space="preserve"> Robust standard errors</w:t>
      </w:r>
      <w:r w:rsidR="002B0F01">
        <w:rPr>
          <w:rFonts w:ascii="Times New Roman" w:hAnsi="Times New Roman" w:cs="Times New Roman"/>
          <w:szCs w:val="21"/>
        </w:rPr>
        <w:t xml:space="preserve"> are</w:t>
      </w:r>
      <w:r w:rsidRPr="00DE4791">
        <w:rPr>
          <w:rFonts w:ascii="Times New Roman" w:hAnsi="Times New Roman" w:cs="Times New Roman"/>
          <w:szCs w:val="21"/>
        </w:rPr>
        <w:t xml:space="preserve"> in parentheses</w:t>
      </w:r>
      <w:r w:rsidR="002B0F01">
        <w:rPr>
          <w:rFonts w:ascii="Times New Roman" w:hAnsi="Times New Roman" w:cs="Times New Roman"/>
          <w:szCs w:val="21"/>
        </w:rPr>
        <w:t>.</w:t>
      </w:r>
      <w:r w:rsidRPr="00DE4791">
        <w:rPr>
          <w:rFonts w:ascii="Times New Roman" w:hAnsi="Times New Roman" w:cs="Times New Roman"/>
          <w:szCs w:val="21"/>
        </w:rPr>
        <w:t xml:space="preserve"> *** p&lt;0.01, ** p&lt;0.05, * p&lt;0.1</w:t>
      </w:r>
    </w:p>
    <w:p w14:paraId="116917F0" w14:textId="092C34FD" w:rsidR="00F824B3" w:rsidRPr="00E56205" w:rsidRDefault="00F824B3" w:rsidP="00F824B3">
      <w:pPr>
        <w:pStyle w:val="af7"/>
        <w:rPr>
          <w:color w:val="000000" w:themeColor="text1"/>
        </w:rPr>
      </w:pP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41218C" w:rsidRPr="0009415F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09415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The estimates of standardized regression</w:t>
      </w:r>
      <w:r w:rsidR="002B0F01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562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SA</w:t>
      </w:r>
      <w:r w:rsidRPr="00E56205">
        <w:rPr>
          <w:color w:val="000000" w:themeColor="text1"/>
        </w:rPr>
        <w:fldChar w:fldCharType="begin"/>
      </w:r>
      <w:r w:rsidRPr="00E56205">
        <w:rPr>
          <w:color w:val="000000" w:themeColor="text1"/>
        </w:rPr>
        <w:instrText xml:space="preserve"> LINK Excel.Sheet.12 E:\\usr\\RES\\出生体重と成果\\est\\表5－1_rev.xlsx 表5-1_rev!R1C1:R42C9 \a \f 4 \h  \* MERGEFORMAT </w:instrText>
      </w:r>
      <w:r w:rsidRPr="00E56205">
        <w:rPr>
          <w:color w:val="000000" w:themeColor="text1"/>
        </w:rPr>
        <w:fldChar w:fldCharType="separate"/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7"/>
        <w:gridCol w:w="1447"/>
        <w:gridCol w:w="1447"/>
        <w:gridCol w:w="1447"/>
        <w:gridCol w:w="1447"/>
        <w:gridCol w:w="1447"/>
        <w:gridCol w:w="1447"/>
        <w:gridCol w:w="1447"/>
        <w:gridCol w:w="1447"/>
      </w:tblGrid>
      <w:tr w:rsidR="00E56205" w:rsidRPr="00E56205" w14:paraId="461D7DEE" w14:textId="77777777" w:rsidTr="00913D3A">
        <w:tc>
          <w:tcPr>
            <w:tcW w:w="14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80E0F" w14:textId="77777777" w:rsidR="00F824B3" w:rsidRPr="00E56205" w:rsidRDefault="00F824B3" w:rsidP="004D04B2">
            <w:pPr>
              <w:widowControl/>
              <w:ind w:leftChars="-47" w:left="-1" w:hangingChars="49" w:hanging="98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D00DF3" w14:textId="55E4961E" w:rsidR="00F824B3" w:rsidRPr="00E56205" w:rsidRDefault="008F531C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3D51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033EA1" w14:textId="0C0309AE" w:rsidR="00F824B3" w:rsidRPr="00E56205" w:rsidRDefault="008F531C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68DD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FB50E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5BC72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F3C1B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5C4DB2" w14:textId="77777777" w:rsidR="00F824B3" w:rsidRPr="00E56205" w:rsidRDefault="00F824B3" w:rsidP="004D04B2">
            <w:pPr>
              <w:widowControl/>
              <w:ind w:leftChars="-47" w:left="4" w:hangingChars="49" w:hanging="103"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59C973DB" w14:textId="77777777" w:rsidTr="00913D3A"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EC40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8367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604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ECD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17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4A34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59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3E6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81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88A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82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227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60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D5CB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9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9B8F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16</w:t>
            </w:r>
          </w:p>
        </w:tc>
      </w:tr>
      <w:tr w:rsidR="00E56205" w:rsidRPr="00E56205" w14:paraId="09862F27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E8522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F6246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DF15A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4D7A4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59103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D01C0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D0BAD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9BE88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5302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3)</w:t>
            </w:r>
          </w:p>
        </w:tc>
      </w:tr>
      <w:tr w:rsidR="00E56205" w:rsidRPr="00E56205" w14:paraId="0BCAFF90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A7EE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6619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A380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3D5B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8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A5BF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08A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6381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3CE1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6E1A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20</w:t>
            </w:r>
          </w:p>
        </w:tc>
      </w:tr>
      <w:tr w:rsidR="00E56205" w:rsidRPr="00E56205" w14:paraId="40F8EED7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AE699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2D204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3CDD9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0E164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7906D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07712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8C5D8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ECC9A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00DBB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1)</w:t>
            </w:r>
          </w:p>
        </w:tc>
      </w:tr>
      <w:tr w:rsidR="00E56205" w:rsidRPr="00E56205" w14:paraId="6A4F28BA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8A45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HB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83C9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8C67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2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A99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7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EBDB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3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A22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3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33A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F2D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5475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28</w:t>
            </w:r>
          </w:p>
        </w:tc>
      </w:tr>
      <w:tr w:rsidR="00E56205" w:rsidRPr="00E56205" w14:paraId="6A96248A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A4A06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56BBF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74FED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6071D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FC1DC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0DFDA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C8E4A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F7E31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CF7A5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4)</w:t>
            </w:r>
          </w:p>
        </w:tc>
      </w:tr>
      <w:tr w:rsidR="00E56205" w:rsidRPr="00E56205" w14:paraId="21186515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AB69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H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0967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A0DD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05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593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6222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8CCF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072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966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6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8D1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57</w:t>
            </w:r>
          </w:p>
        </w:tc>
      </w:tr>
      <w:tr w:rsidR="00E56205" w:rsidRPr="00E56205" w14:paraId="6A20839A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A9E69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CBFC6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A0037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B0ED1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83E8D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87578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3548A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034F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6D81F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9)</w:t>
            </w:r>
          </w:p>
        </w:tc>
      </w:tr>
      <w:tr w:rsidR="00E56205" w:rsidRPr="00E56205" w14:paraId="7D953A32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589BA" w14:textId="53F87436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V_HB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619C2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12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B0807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6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3D88E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9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BA1C2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94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D6BEE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41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66DA1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C8ADD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01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C11D7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49**</w:t>
            </w:r>
          </w:p>
        </w:tc>
      </w:tr>
      <w:tr w:rsidR="00E56205" w:rsidRPr="00E56205" w14:paraId="59FD5874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67EAE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96D66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AC8E5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DDF77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6BC28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13CD7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BE9FF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0B3D4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3B1E1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1)</w:t>
            </w:r>
          </w:p>
        </w:tc>
      </w:tr>
      <w:tr w:rsidR="00E56205" w:rsidRPr="00E56205" w14:paraId="66C13E7A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731A8" w14:textId="794A6C3A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color w:val="000000" w:themeColor="text1"/>
                <w:sz w:val="20"/>
                <w:szCs w:val="20"/>
              </w:rPr>
              <w:t>V_HBW</w:t>
            </w:r>
            <w:r w:rsidR="00F824B3" w:rsidRPr="00E56205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×O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78D9D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2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4AD95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0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80A13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B5A74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6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DE2E2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2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9D30D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1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68459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57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4240E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56**</w:t>
            </w:r>
          </w:p>
        </w:tc>
      </w:tr>
      <w:tr w:rsidR="00E56205" w:rsidRPr="00E56205" w14:paraId="2FCABD00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6B6B3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1BA57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A818D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7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CE53B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6F4CC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E072D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A1623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41AAD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4442F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4)</w:t>
            </w:r>
          </w:p>
        </w:tc>
      </w:tr>
      <w:tr w:rsidR="00E56205" w:rsidRPr="00E56205" w14:paraId="1352E72D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81B8" w14:textId="47B1D2B0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25B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5CE5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90EC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02C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9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EEE5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A6D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45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706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3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D63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08</w:t>
            </w:r>
          </w:p>
        </w:tc>
      </w:tr>
      <w:tr w:rsidR="00E56205" w:rsidRPr="00E56205" w14:paraId="4179AEA6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B66DC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260AF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80A2E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F5DEE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74B76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ACDDE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C8FD6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8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AED54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39C65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9)</w:t>
            </w:r>
          </w:p>
        </w:tc>
      </w:tr>
      <w:tr w:rsidR="00E56205" w:rsidRPr="00E56205" w14:paraId="5D120FC2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E9FF" w14:textId="0D87E3F3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F824B3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F824B3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F824B3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6D7B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E7FE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D23B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F43A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04E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FF3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863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E7C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684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8</w:t>
            </w:r>
          </w:p>
        </w:tc>
      </w:tr>
      <w:tr w:rsidR="00E56205" w:rsidRPr="00E56205" w14:paraId="12A5A74C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37D97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25C3D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D74C4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96F21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D297E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8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1A453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DD658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DE2F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7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49B4B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79)</w:t>
            </w:r>
          </w:p>
        </w:tc>
      </w:tr>
      <w:tr w:rsidR="00E56205" w:rsidRPr="00E56205" w14:paraId="18FBCE0E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FBC8A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Theme="minorHAns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C0E13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8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8D923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65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30070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8A5B5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977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DF744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74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7D50F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45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97E6E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9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81F75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0501</w:t>
            </w:r>
          </w:p>
        </w:tc>
      </w:tr>
      <w:tr w:rsidR="00E56205" w:rsidRPr="00E56205" w14:paraId="1782F939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CC110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272B5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1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B6D97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0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C06AE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6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D35D7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7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B4936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3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8726E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0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ECB2B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9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90791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25)</w:t>
            </w:r>
          </w:p>
        </w:tc>
      </w:tr>
      <w:tr w:rsidR="00E56205" w:rsidRPr="00E56205" w14:paraId="2D40656E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AF37" w14:textId="412A2156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18A9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93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F039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67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8D8C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0EA8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817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0EFA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2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6945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89B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94*</w:t>
            </w:r>
          </w:p>
        </w:tc>
      </w:tr>
      <w:tr w:rsidR="00E56205" w:rsidRPr="00E56205" w14:paraId="7AAC01DE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FF8CA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78305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E2E34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35EFB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39050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83ED4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32E56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96AE9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B5272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6)</w:t>
            </w:r>
          </w:p>
        </w:tc>
      </w:tr>
      <w:tr w:rsidR="00E56205" w:rsidRPr="00E56205" w14:paraId="20D9AF9D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A7C6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126B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7989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DB3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0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1C4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98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BA71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83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5C1F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.55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26A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42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DEC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23**</w:t>
            </w:r>
          </w:p>
        </w:tc>
      </w:tr>
      <w:tr w:rsidR="00E56205" w:rsidRPr="00E56205" w14:paraId="45175B70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2ECAE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AEB67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4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AB23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0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B4EB9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BEA50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CD8E4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5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D71A7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204D8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4B3AB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4)</w:t>
            </w:r>
          </w:p>
        </w:tc>
      </w:tr>
      <w:tr w:rsidR="00E56205" w:rsidRPr="00E56205" w14:paraId="1032EEBF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7F0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S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6A4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7A8D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6114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39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1DFA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814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EFEF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89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7FAA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1.48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F05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39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6C3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406***</w:t>
            </w:r>
          </w:p>
        </w:tc>
      </w:tr>
      <w:tr w:rsidR="00E56205" w:rsidRPr="00E56205" w14:paraId="4E2C35A9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DBF93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AB27F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2A20F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7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3EF6D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90C43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C5371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3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F72E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1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46EF7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5C837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123)</w:t>
            </w:r>
          </w:p>
        </w:tc>
      </w:tr>
      <w:tr w:rsidR="00E56205" w:rsidRPr="00E56205" w14:paraId="2182F64F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6E89" w14:textId="19DCF8D7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444F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8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0D8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839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244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ECF2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1E2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10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88CB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5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870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7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C7A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62</w:t>
            </w:r>
          </w:p>
        </w:tc>
      </w:tr>
      <w:tr w:rsidR="00E56205" w:rsidRPr="00E56205" w14:paraId="109EB7E3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007B8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A5019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3A352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16D1D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7D24C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F8FA4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A645A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CB882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3475F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98)</w:t>
            </w:r>
          </w:p>
        </w:tc>
      </w:tr>
      <w:tr w:rsidR="00E56205" w:rsidRPr="00E56205" w14:paraId="30FEE684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3EA1" w14:textId="0B023007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C850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3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9000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8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361F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1A0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6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FDF8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EE9E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1A2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97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C2E7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811</w:t>
            </w:r>
          </w:p>
        </w:tc>
      </w:tr>
      <w:tr w:rsidR="00E56205" w:rsidRPr="00E56205" w14:paraId="15C1C819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2FA5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690A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791E7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93222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9251B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4C22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A839C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BCDC8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644BE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82)</w:t>
            </w:r>
          </w:p>
        </w:tc>
      </w:tr>
      <w:tr w:rsidR="00E56205" w:rsidRPr="00E56205" w14:paraId="030CBCD1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2A5E" w14:textId="2E3BD096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AGE_BIR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4365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411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932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3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1094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3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B4A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30C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E02E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87B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807</w:t>
            </w:r>
          </w:p>
        </w:tc>
      </w:tr>
      <w:tr w:rsidR="00E56205" w:rsidRPr="00E56205" w14:paraId="1A822A95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448CA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591CF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B9075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5ABB9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DB71C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4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A9155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8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A59FD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F1320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19F2B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8)</w:t>
            </w:r>
          </w:p>
        </w:tc>
      </w:tr>
      <w:tr w:rsidR="00E56205" w:rsidRPr="00E56205" w14:paraId="53CABFA6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5B84" w14:textId="541E5D56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AGE_BIR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921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FA27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7A41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1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D48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440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F73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3CD0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6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D17E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27</w:t>
            </w:r>
          </w:p>
        </w:tc>
      </w:tr>
      <w:tr w:rsidR="00E56205" w:rsidRPr="00E56205" w14:paraId="0C8FF115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72F21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47C71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AD05A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7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BFE5F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E6E57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FDD5E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8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02F5C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1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9C83E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3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7C107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351)</w:t>
            </w:r>
          </w:p>
        </w:tc>
      </w:tr>
      <w:tr w:rsidR="00E56205" w:rsidRPr="00E56205" w14:paraId="501DA495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7C49" w14:textId="39D11E68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FULL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CC53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616B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0E2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8CF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DAC4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1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81E9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4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D3D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778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742</w:t>
            </w:r>
          </w:p>
        </w:tc>
      </w:tr>
      <w:tr w:rsidR="00E56205" w:rsidRPr="00E56205" w14:paraId="279F748F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FB6E2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57ABE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9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6AB8C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4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3F676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6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6FEF8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7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5F97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8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7F62C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1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FC65E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9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CFB3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95)</w:t>
            </w:r>
          </w:p>
        </w:tc>
      </w:tr>
      <w:tr w:rsidR="00E56205" w:rsidRPr="00E56205" w14:paraId="2930C8B4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4F2B" w14:textId="531EA2E0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PART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4E77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20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4E3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791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6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035A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740C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BF3F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54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525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2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17B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63</w:t>
            </w:r>
          </w:p>
        </w:tc>
      </w:tr>
      <w:tr w:rsidR="00E56205" w:rsidRPr="00E56205" w14:paraId="576C29C6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06E57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E5EE5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7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F5B80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A0D8F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AFD35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7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4BB47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82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7A08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5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B6770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8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01C19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73)</w:t>
            </w:r>
          </w:p>
        </w:tc>
      </w:tr>
      <w:tr w:rsidR="00E56205" w:rsidRPr="00E56205" w14:paraId="0EBBC6AF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770E" w14:textId="473E583A" w:rsidR="00F824B3" w:rsidRPr="00E56205" w:rsidRDefault="002C1B7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HOUSEWIF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440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A8C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85A7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8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88D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7F67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64D8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32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A07C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9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8D97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41</w:t>
            </w:r>
          </w:p>
        </w:tc>
      </w:tr>
      <w:tr w:rsidR="00E56205" w:rsidRPr="00E56205" w14:paraId="56824E96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1E53D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8441C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2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DD643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50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5A466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0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4CC97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DAD75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9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8311A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47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49C5C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6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3467E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731)</w:t>
            </w:r>
          </w:p>
        </w:tc>
      </w:tr>
      <w:tr w:rsidR="00E56205" w:rsidRPr="00E56205" w14:paraId="45B16266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ADDA" w14:textId="449FDFBC" w:rsidR="00F824B3" w:rsidRPr="00E56205" w:rsidRDefault="00CB6531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S_LIV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36A7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78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7B7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43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B0C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9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1B7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2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5A4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664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01C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20C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67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5CC7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96**</w:t>
            </w:r>
          </w:p>
        </w:tc>
      </w:tr>
      <w:tr w:rsidR="00E56205" w:rsidRPr="00E56205" w14:paraId="3FCE5AA3" w14:textId="77777777" w:rsidTr="00913D3A"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8AEE2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F9E70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21942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7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3C3E4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2F166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7AF56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268DD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1D891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21127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53)</w:t>
            </w:r>
          </w:p>
        </w:tc>
      </w:tr>
      <w:tr w:rsidR="00E56205" w:rsidRPr="00E56205" w14:paraId="4D6AB898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7FF58" w14:textId="0436A7FC" w:rsidR="00F824B3" w:rsidRPr="00E56205" w:rsidRDefault="008F531C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Times New Roman"/>
                <w:bCs/>
                <w:i/>
                <w:color w:val="000000" w:themeColor="text1"/>
                <w:sz w:val="20"/>
                <w:szCs w:val="20"/>
              </w:rPr>
              <w:t>ONLYCHI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8BD4E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2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732DA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32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AC59E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0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01F01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411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65C31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5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FAC7B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7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CD6AD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0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88712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321</w:t>
            </w:r>
          </w:p>
        </w:tc>
      </w:tr>
      <w:tr w:rsidR="00E56205" w:rsidRPr="00E56205" w14:paraId="6639BDF0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8899F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04498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86167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5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198DB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5E197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04CE3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67ECD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F604A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1CF04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0)</w:t>
            </w:r>
          </w:p>
        </w:tc>
      </w:tr>
      <w:tr w:rsidR="00E56205" w:rsidRPr="00E56205" w14:paraId="14BA31FE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87AC6" w14:textId="77777777" w:rsidR="00F824B3" w:rsidRPr="00E56205" w:rsidRDefault="00F824B3" w:rsidP="004D04B2">
            <w:pPr>
              <w:widowControl/>
              <w:ind w:leftChars="-47" w:left="4" w:hangingChars="49" w:hanging="103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 w:hint="eastAsia"/>
                <w:i/>
                <w:color w:val="000000" w:themeColor="text1"/>
              </w:rPr>
              <w:t>RELIG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CAEEE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382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3CAA4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6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5D37C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45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31291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05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02BA0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076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A860A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21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F986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57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D77BE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5***</w:t>
            </w:r>
          </w:p>
        </w:tc>
      </w:tr>
      <w:tr w:rsidR="00E56205" w:rsidRPr="00E56205" w14:paraId="4057BD20" w14:textId="77777777" w:rsidTr="00913D3A"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C94F2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8AE02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3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C71D80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C39AB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12D81D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F9998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4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8333A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6120D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3611DB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7)</w:t>
            </w:r>
          </w:p>
        </w:tc>
      </w:tr>
      <w:tr w:rsidR="00E56205" w:rsidRPr="00E56205" w14:paraId="50E73284" w14:textId="77777777" w:rsidTr="00913D3A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41CE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lastRenderedPageBreak/>
              <w:t>C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C32C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2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41BC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5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D51E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490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EDDB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C1B4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0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E76F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-0.055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5A56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81C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170</w:t>
            </w:r>
          </w:p>
        </w:tc>
      </w:tr>
      <w:tr w:rsidR="00E56205" w:rsidRPr="00E56205" w14:paraId="0917F03A" w14:textId="77777777" w:rsidTr="00913D3A"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9C486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528F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14EDF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6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7B6AE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19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0C1A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15A0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2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7101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10484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0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724B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(0.0212)</w:t>
            </w:r>
          </w:p>
        </w:tc>
      </w:tr>
      <w:tr w:rsidR="00E56205" w:rsidRPr="00E56205" w14:paraId="662C48D9" w14:textId="77777777" w:rsidTr="00913D3A"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78495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C564C1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10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B1702A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93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328A71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15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9F012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14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FC59A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89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07909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1,67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42CA8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16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612098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2,090</w:t>
            </w:r>
          </w:p>
        </w:tc>
      </w:tr>
      <w:tr w:rsidR="00E56205" w:rsidRPr="00E56205" w14:paraId="0D4F5FA2" w14:textId="77777777" w:rsidTr="00913D3A"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3A0AC" w14:textId="77777777" w:rsidR="00F824B3" w:rsidRPr="00E56205" w:rsidRDefault="00F824B3" w:rsidP="004D04B2">
            <w:pPr>
              <w:widowControl/>
              <w:ind w:leftChars="-47" w:left="-1" w:hangingChars="49" w:hanging="98"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7B947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BCDFC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5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59F352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86229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AA2C6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364A3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8B1D5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1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B1271" w14:textId="77777777" w:rsidR="00F824B3" w:rsidRPr="00E56205" w:rsidRDefault="00F824B3" w:rsidP="004D04B2">
            <w:pPr>
              <w:widowControl/>
              <w:ind w:leftChars="-47" w:left="-1" w:hangingChars="49" w:hanging="98"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</w:tr>
    </w:tbl>
    <w:p w14:paraId="543511A4" w14:textId="77777777" w:rsidR="00DE4791" w:rsidRPr="00BA638A" w:rsidRDefault="00F824B3" w:rsidP="00F824B3">
      <w:pPr>
        <w:rPr>
          <w:color w:val="FF0000"/>
        </w:rPr>
      </w:pPr>
      <w:r w:rsidRPr="00E56205">
        <w:rPr>
          <w:color w:val="000000" w:themeColor="text1"/>
        </w:rPr>
        <w:fldChar w:fldCharType="end"/>
      </w:r>
    </w:p>
    <w:p w14:paraId="4D7950D5" w14:textId="7E80885F" w:rsidR="00D64AEC" w:rsidRPr="00E56205" w:rsidRDefault="00D64AEC" w:rsidP="00D64AEC">
      <w:pPr>
        <w:rPr>
          <w:rFonts w:ascii="Times New Roman" w:hAnsi="Times New Roman" w:cs="Times New Roman"/>
          <w:color w:val="000000" w:themeColor="text1"/>
          <w:szCs w:val="21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>Note: The region dummies representing the state where respondents lived at age 15 are included in the estimation, but not shown here to save space. Robust standard error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 xml:space="preserve"> are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in parenthese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 *** p&lt;0.01, ** p&lt;0.05, * p&lt;0.1</w:t>
      </w:r>
    </w:p>
    <w:p w14:paraId="602D474D" w14:textId="77777777" w:rsidR="00F824B3" w:rsidRPr="00BA638A" w:rsidRDefault="00F824B3" w:rsidP="00F824B3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</w:p>
    <w:p w14:paraId="44153C86" w14:textId="77777777" w:rsidR="00F824B3" w:rsidRPr="00BA638A" w:rsidRDefault="00F824B3" w:rsidP="00F824B3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</w:p>
    <w:p w14:paraId="3DCEDB6D" w14:textId="77777777" w:rsidR="008565EE" w:rsidRPr="00BA638A" w:rsidRDefault="008565EE" w:rsidP="00F824B3">
      <w:pPr>
        <w:pStyle w:val="af7"/>
        <w:rPr>
          <w:rFonts w:ascii="Times New Roman" w:hAnsi="Times New Roman" w:cs="Times New Roman"/>
          <w:color w:val="FF0000"/>
          <w:sz w:val="24"/>
          <w:szCs w:val="24"/>
        </w:rPr>
      </w:pPr>
      <w:r w:rsidRPr="00BA638A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7DBFBB90" w14:textId="141D6E1F" w:rsidR="00F824B3" w:rsidRPr="00E56205" w:rsidRDefault="00F824B3" w:rsidP="00F824B3">
      <w:pPr>
        <w:pStyle w:val="af7"/>
        <w:rPr>
          <w:color w:val="000000" w:themeColor="text1"/>
        </w:rPr>
      </w:pP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41218C" w:rsidRPr="0009415F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09415F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The estimates of standardized regression</w:t>
      </w:r>
      <w:r w:rsidR="002B0F01"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E56205">
        <w:rPr>
          <w:rFonts w:ascii="Times New Roman" w:hAnsi="Times New Roman" w:cs="Times New Roman"/>
          <w:color w:val="000000" w:themeColor="text1"/>
          <w:sz w:val="24"/>
          <w:szCs w:val="24"/>
        </w:rPr>
        <w:t>India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56205" w:rsidRPr="00E56205" w14:paraId="651CC858" w14:textId="77777777" w:rsidTr="00913D3A">
        <w:trPr>
          <w:trHeight w:val="8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B902E" w14:textId="77777777" w:rsidR="00F824B3" w:rsidRPr="00E56205" w:rsidRDefault="00F824B3" w:rsidP="004D04B2">
            <w:pPr>
              <w:widowControl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26FAC4" w14:textId="212DFD4A" w:rsidR="00F824B3" w:rsidRPr="00E56205" w:rsidRDefault="008F531C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iCs/>
                <w:color w:val="000000" w:themeColor="text1"/>
                <w:kern w:val="0"/>
                <w:sz w:val="20"/>
                <w:szCs w:val="20"/>
              </w:rPr>
              <w:t>ACADEM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6F2B0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 w:hint="eastAsia"/>
                <w:i/>
                <w:i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2DF72" w14:textId="1F90AF1E" w:rsidR="00F824B3" w:rsidRPr="00E56205" w:rsidRDefault="008F531C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D2F6D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53D16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94FA3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50DB3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F78E5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/>
                <w:i/>
                <w:iCs/>
                <w:color w:val="000000" w:themeColor="text1"/>
              </w:rPr>
              <w:t>HAPPINESS</w:t>
            </w:r>
          </w:p>
        </w:tc>
      </w:tr>
      <w:tr w:rsidR="00E56205" w:rsidRPr="00E56205" w14:paraId="3B1E436E" w14:textId="77777777" w:rsidTr="00913D3A">
        <w:trPr>
          <w:trHeight w:val="215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B3E9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8A04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3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905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35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325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88*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5500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41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BE71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33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79A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3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F82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27**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BB22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51</w:t>
            </w:r>
          </w:p>
        </w:tc>
      </w:tr>
      <w:tr w:rsidR="00E56205" w:rsidRPr="00E56205" w14:paraId="42D2E3A4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DB4D2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DE984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9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5D52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4E494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5EE18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FF71C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0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BCC8C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8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6FE3F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8A75B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29)</w:t>
            </w:r>
          </w:p>
        </w:tc>
      </w:tr>
      <w:tr w:rsidR="00E56205" w:rsidRPr="00E56205" w14:paraId="30CB5955" w14:textId="77777777" w:rsidTr="00913D3A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F594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L</w:t>
            </w: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BW</w:t>
            </w:r>
            <w:r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F0E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79CD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082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7E8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87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D9A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0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2A1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9E9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4436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911</w:t>
            </w:r>
          </w:p>
        </w:tc>
      </w:tr>
      <w:tr w:rsidR="00E56205" w:rsidRPr="00E56205" w14:paraId="210744DC" w14:textId="77777777" w:rsidTr="00913D3A">
        <w:trPr>
          <w:trHeight w:val="20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ED638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DCC8A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09C1B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59AC0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28550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524C3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4220E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3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F46EB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4862E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48)</w:t>
            </w:r>
          </w:p>
        </w:tc>
      </w:tr>
      <w:tr w:rsidR="00E56205" w:rsidRPr="00E56205" w14:paraId="465FD798" w14:textId="77777777" w:rsidTr="00913D3A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78F3" w14:textId="12D6AD43" w:rsidR="00F824B3" w:rsidRPr="00E56205" w:rsidRDefault="00DD5BB8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Q_HB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1D1A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3CEA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C9DB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1BC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34D8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93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22DE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6D18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68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ECA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2**</w:t>
            </w:r>
          </w:p>
        </w:tc>
      </w:tr>
      <w:tr w:rsidR="00E56205" w:rsidRPr="00E56205" w14:paraId="1591DAD1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ECCC4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62604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14854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497D1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5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517B4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5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F43AE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6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84620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1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B22DC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1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92960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82)</w:t>
            </w:r>
          </w:p>
        </w:tc>
      </w:tr>
      <w:tr w:rsidR="00E56205" w:rsidRPr="00E56205" w14:paraId="2EE525C2" w14:textId="77777777" w:rsidTr="00913D3A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42B8" w14:textId="2C36F372" w:rsidR="00F824B3" w:rsidRPr="00E56205" w:rsidRDefault="00DD5BB8" w:rsidP="004D04B2">
            <w:pPr>
              <w:pStyle w:val="af7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Q_HBW</w:t>
            </w:r>
            <w:r w:rsidR="00F824B3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F824B3" w:rsidRPr="00E56205">
              <w:rPr>
                <w:rFonts w:ascii="Calibri" w:eastAsia="游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0489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8D3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3173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F038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5A3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3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78A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8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0813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B0FA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16</w:t>
            </w:r>
          </w:p>
        </w:tc>
      </w:tr>
      <w:tr w:rsidR="00E56205" w:rsidRPr="00E56205" w14:paraId="03926844" w14:textId="77777777" w:rsidTr="00913D3A">
        <w:trPr>
          <w:trHeight w:val="17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64903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8BC12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0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7D861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2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8E6F3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1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4E17D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5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F5015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6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418B4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6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89C5E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2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79893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112)</w:t>
            </w:r>
          </w:p>
        </w:tc>
      </w:tr>
      <w:tr w:rsidR="00E56205" w:rsidRPr="00E56205" w14:paraId="397937D5" w14:textId="77777777" w:rsidTr="00913D3A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A54A" w14:textId="14D40A95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BE4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3A50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8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B5D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20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FFC4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F183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02A8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7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C714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842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C04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43***</w:t>
            </w:r>
          </w:p>
        </w:tc>
      </w:tr>
      <w:tr w:rsidR="00E56205" w:rsidRPr="00E56205" w14:paraId="29571144" w14:textId="77777777" w:rsidTr="00913D3A">
        <w:trPr>
          <w:trHeight w:val="9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5FC562" w14:textId="77777777" w:rsidR="00F824B3" w:rsidRPr="00E56205" w:rsidRDefault="00F824B3" w:rsidP="004D04B2">
            <w:pPr>
              <w:widowControl/>
              <w:ind w:firstLineChars="400" w:firstLine="800"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244D1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AE5B5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F43A8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773AC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5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1661A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8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ADCF9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02827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1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54E80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79)</w:t>
            </w:r>
          </w:p>
        </w:tc>
      </w:tr>
      <w:tr w:rsidR="00E56205" w:rsidRPr="00E56205" w14:paraId="628C1DA1" w14:textId="77777777" w:rsidTr="00913D3A">
        <w:trPr>
          <w:trHeight w:val="1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2FAE" w14:textId="07749D96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DONTKNOW</w:t>
            </w:r>
            <w:r w:rsidR="00F824B3" w:rsidRPr="00E56205">
              <w:rPr>
                <w:rFonts w:ascii="Calibri" w:eastAsia="游ゴシック" w:hAnsi="Calibri" w:cs="Calibri"/>
                <w:i/>
                <w:color w:val="000000" w:themeColor="text1"/>
                <w:kern w:val="0"/>
                <w:sz w:val="20"/>
                <w:szCs w:val="20"/>
              </w:rPr>
              <w:t>×</w:t>
            </w:r>
            <w:r w:rsidR="00F824B3"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LD</w:t>
            </w:r>
            <w:r w:rsidR="00F824B3" w:rsidRPr="00E56205" w:rsidDel="002D37D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7CEB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3597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040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3E6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038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949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B3E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4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BA1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66</w:t>
            </w:r>
          </w:p>
        </w:tc>
      </w:tr>
      <w:tr w:rsidR="00E56205" w:rsidRPr="00E56205" w14:paraId="24DA6995" w14:textId="77777777" w:rsidTr="00913D3A">
        <w:trPr>
          <w:trHeight w:val="14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98234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E4E12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7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9D797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49B93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6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52B3B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7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C64E2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8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B1D93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8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E69D5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2E2F5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17)</w:t>
            </w:r>
          </w:p>
        </w:tc>
      </w:tr>
      <w:tr w:rsidR="00E56205" w:rsidRPr="00E56205" w14:paraId="42FAF233" w14:textId="77777777" w:rsidTr="00913D3A">
        <w:trPr>
          <w:trHeight w:val="4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13837" w14:textId="77777777" w:rsidR="00F824B3" w:rsidRPr="00E56205" w:rsidRDefault="00F824B3" w:rsidP="004D04B2">
            <w:pPr>
              <w:widowControl/>
              <w:jc w:val="left"/>
              <w:rPr>
                <w:rFonts w:ascii="Calibri" w:eastAsiaTheme="minorHAns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O</w:t>
            </w:r>
            <w:r w:rsidRPr="00E56205">
              <w:rPr>
                <w:rFonts w:ascii="Calibri" w:eastAsiaTheme="minorHAnsi" w:hAnsi="Calibri" w:cs="Calibri"/>
                <w:i/>
                <w:color w:val="000000" w:themeColor="text1"/>
                <w:kern w:val="0"/>
                <w:sz w:val="20"/>
                <w:szCs w:val="20"/>
              </w:rPr>
              <w:t>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A693F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9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861EA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1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51C20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5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8E7C7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28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48970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8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D5AB5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7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1A5E3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3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9CBC9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90</w:t>
            </w:r>
          </w:p>
        </w:tc>
      </w:tr>
      <w:tr w:rsidR="00E56205" w:rsidRPr="00E56205" w14:paraId="155B9DBE" w14:textId="77777777" w:rsidTr="00913D3A">
        <w:trPr>
          <w:trHeight w:val="5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A5B1B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F5E6B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7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A0AE0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4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41418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1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7C6D3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2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76397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1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87282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0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1B3FA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0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66807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50)</w:t>
            </w:r>
          </w:p>
        </w:tc>
      </w:tr>
      <w:tr w:rsidR="00E56205" w:rsidRPr="00E56205" w14:paraId="3EC78F36" w14:textId="77777777" w:rsidTr="00913D3A">
        <w:trPr>
          <w:trHeight w:val="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3832" w14:textId="2A3E99EA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BBC8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F29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64E2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0994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858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3F60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2E7F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3AF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9</w:t>
            </w:r>
          </w:p>
        </w:tc>
      </w:tr>
      <w:tr w:rsidR="00E56205" w:rsidRPr="00E56205" w14:paraId="51142F7A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DEC1A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E760F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8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07E9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850E9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7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CB50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8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08C99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0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AAB1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3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F1F67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7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88B85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49)</w:t>
            </w:r>
          </w:p>
        </w:tc>
      </w:tr>
      <w:tr w:rsidR="00E56205" w:rsidRPr="00E56205" w14:paraId="0B13EB20" w14:textId="77777777" w:rsidTr="00913D3A">
        <w:trPr>
          <w:trHeight w:val="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47AC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37A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94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2BA0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8AF7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60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005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90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D5D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9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EF6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17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08C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349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834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804</w:t>
            </w:r>
          </w:p>
        </w:tc>
      </w:tr>
      <w:tr w:rsidR="00E56205" w:rsidRPr="00E56205" w14:paraId="4CFEA561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FE43F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54128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0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570C5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1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8092B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8A142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35196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1C70E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9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249B7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0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6C477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97)</w:t>
            </w:r>
          </w:p>
        </w:tc>
      </w:tr>
      <w:tr w:rsidR="00E56205" w:rsidRPr="00E56205" w14:paraId="598167C5" w14:textId="77777777" w:rsidTr="00913D3A">
        <w:trPr>
          <w:trHeight w:val="1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4B75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AGES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AC3D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5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6C32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78A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73F9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253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6D4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07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2C7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16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590E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4A4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48</w:t>
            </w:r>
          </w:p>
        </w:tc>
      </w:tr>
      <w:tr w:rsidR="00E56205" w:rsidRPr="00E56205" w14:paraId="6BD2D8B3" w14:textId="77777777" w:rsidTr="00913D3A">
        <w:trPr>
          <w:trHeight w:val="9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6C755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C9EEC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D94B0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1F975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FCE77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4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49004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9C45D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33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2F01E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67A28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219)</w:t>
            </w:r>
          </w:p>
        </w:tc>
      </w:tr>
      <w:tr w:rsidR="00E56205" w:rsidRPr="00E56205" w14:paraId="1072AD50" w14:textId="77777777" w:rsidTr="00913D3A">
        <w:trPr>
          <w:trHeight w:val="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4C0F" w14:textId="230C2D57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F_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286D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79B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11C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585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7D5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188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6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37CB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5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162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45</w:t>
            </w:r>
          </w:p>
        </w:tc>
      </w:tr>
      <w:tr w:rsidR="00E56205" w:rsidRPr="00E56205" w14:paraId="6BC0550F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F9322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6C344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8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1D5E3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4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B4D53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65CD9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5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8D15D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4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8C8A5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3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A4EBE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0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FBAA4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64)</w:t>
            </w:r>
          </w:p>
        </w:tc>
      </w:tr>
      <w:tr w:rsidR="00E56205" w:rsidRPr="00E56205" w14:paraId="6C719A09" w14:textId="77777777" w:rsidTr="00913D3A">
        <w:trPr>
          <w:trHeight w:val="1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1689" w14:textId="099799CE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969C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A3C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0B7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C953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8B3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B93B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7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E337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06C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5</w:t>
            </w:r>
          </w:p>
        </w:tc>
      </w:tr>
      <w:tr w:rsidR="00E56205" w:rsidRPr="00E56205" w14:paraId="2D030A9A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F4481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63DEC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676BC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4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9EEE0A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1EBE5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77E43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5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7C0EE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2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55128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9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B4B7F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6)</w:t>
            </w:r>
          </w:p>
        </w:tc>
      </w:tr>
      <w:tr w:rsidR="00E56205" w:rsidRPr="00E56205" w14:paraId="52A7A32C" w14:textId="77777777" w:rsidTr="00913D3A">
        <w:trPr>
          <w:trHeight w:val="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776E" w14:textId="54EDE197" w:rsidR="00F824B3" w:rsidRPr="00E56205" w:rsidRDefault="002C1B7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M_FULL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4ADB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683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40A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C25D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5C8F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B3D0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80E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D05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E56205" w:rsidRPr="00E56205" w14:paraId="50F3F3E9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BBBB6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CCD7B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2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7D1DF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F452D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9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1A08F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5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D610C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2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4E1BE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0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921C1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80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4C01F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35)</w:t>
            </w:r>
          </w:p>
        </w:tc>
      </w:tr>
      <w:tr w:rsidR="00E56205" w:rsidRPr="00E56205" w14:paraId="22F309EE" w14:textId="77777777" w:rsidTr="00913D3A">
        <w:trPr>
          <w:trHeight w:val="152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11EAA" w14:textId="1D4A42DA" w:rsidR="00F824B3" w:rsidRPr="00E56205" w:rsidRDefault="002C1B7C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PARTTIM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62449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9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F013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1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0F88E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7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04F16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AD8E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0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4E0EE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2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9E4E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9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4569A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8</w:t>
            </w:r>
          </w:p>
        </w:tc>
      </w:tr>
      <w:tr w:rsidR="00E56205" w:rsidRPr="00E56205" w14:paraId="1C907686" w14:textId="77777777" w:rsidTr="00913D3A">
        <w:trPr>
          <w:trHeight w:val="113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0B644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ED417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13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F6631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0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44BE9B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0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50F1D7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8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5A7B0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0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2F998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3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21E14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60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CB553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08)</w:t>
            </w:r>
          </w:p>
        </w:tc>
      </w:tr>
      <w:tr w:rsidR="00E56205" w:rsidRPr="00E56205" w14:paraId="5FA0DA07" w14:textId="77777777" w:rsidTr="00913D3A">
        <w:trPr>
          <w:trHeight w:val="4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FA2DB" w14:textId="40CC3473" w:rsidR="00F824B3" w:rsidRPr="00E56205" w:rsidRDefault="002C1B7C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i/>
                <w:color w:val="000000" w:themeColor="text1"/>
                <w:kern w:val="0"/>
                <w:sz w:val="20"/>
                <w:szCs w:val="20"/>
              </w:rPr>
              <w:t>M_HOUSEWIF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B7A3E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1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17573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7AB14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FBCC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2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29B29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4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B57A0A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99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179F0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0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3CE81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9*</w:t>
            </w:r>
          </w:p>
        </w:tc>
      </w:tr>
      <w:tr w:rsidR="00E56205" w:rsidRPr="00E56205" w14:paraId="13BC1FB4" w14:textId="77777777" w:rsidTr="00913D3A">
        <w:trPr>
          <w:trHeight w:val="6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91B61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FC341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0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67977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3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29CDB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79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C52B5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0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1C5DE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7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4A603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2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5947BD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960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21F4E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113)</w:t>
            </w:r>
          </w:p>
        </w:tc>
      </w:tr>
      <w:tr w:rsidR="00E56205" w:rsidRPr="00E56205" w14:paraId="01021A9F" w14:textId="77777777" w:rsidTr="00913D3A">
        <w:trPr>
          <w:trHeight w:val="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E634" w14:textId="57181724" w:rsidR="00F824B3" w:rsidRPr="00E56205" w:rsidRDefault="00CB6531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i/>
                <w:color w:val="000000" w:themeColor="text1"/>
                <w:kern w:val="0"/>
                <w:sz w:val="20"/>
                <w:szCs w:val="20"/>
              </w:rPr>
              <w:t>S_LIV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1A0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6C4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74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4F0C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EE5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37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569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800F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B398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5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B233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8</w:t>
            </w:r>
          </w:p>
        </w:tc>
      </w:tr>
      <w:tr w:rsidR="00E56205" w:rsidRPr="00E56205" w14:paraId="11FF20A7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3F6FD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E72EB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F7E98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C627E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7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F660B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E8965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DB220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7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B536E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7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0821A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48)</w:t>
            </w:r>
          </w:p>
        </w:tc>
      </w:tr>
      <w:tr w:rsidR="00E56205" w:rsidRPr="00E56205" w14:paraId="64111DDF" w14:textId="77777777" w:rsidTr="00913D3A">
        <w:trPr>
          <w:trHeight w:val="4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46BE8" w14:textId="39050B97" w:rsidR="00F824B3" w:rsidRPr="00E56205" w:rsidRDefault="008F531C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Theme="minorHAnsi" w:hAnsi="Calibri" w:cs="Times New Roman"/>
                <w:bCs/>
                <w:i/>
                <w:color w:val="000000" w:themeColor="text1"/>
                <w:sz w:val="20"/>
                <w:szCs w:val="20"/>
              </w:rPr>
              <w:t>ONLYCHILD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FC507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2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A7AD0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A5268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7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C3EC1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4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4559D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33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956AD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2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31C2F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1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10F197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9**</w:t>
            </w:r>
          </w:p>
        </w:tc>
      </w:tr>
      <w:tr w:rsidR="00E56205" w:rsidRPr="00E56205" w14:paraId="6E554958" w14:textId="77777777" w:rsidTr="00913D3A">
        <w:trPr>
          <w:trHeight w:val="6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3E30D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1A7145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782E2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44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901A1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8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4692F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81E68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76859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7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F0C28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96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62D36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18)</w:t>
            </w:r>
          </w:p>
        </w:tc>
      </w:tr>
      <w:tr w:rsidR="00E56205" w:rsidRPr="00E56205" w14:paraId="3C91C602" w14:textId="77777777" w:rsidTr="00913D3A">
        <w:trPr>
          <w:trHeight w:val="194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BABE1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Times New Roman" w:hint="eastAsia"/>
                <w:i/>
                <w:color w:val="000000" w:themeColor="text1"/>
              </w:rPr>
              <w:t>RELIGION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2DBAC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07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2DDD9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27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E5B634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22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8BEA11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9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9F6DB6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42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40A94C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7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AB9BB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2***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813318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3***</w:t>
            </w:r>
          </w:p>
        </w:tc>
      </w:tr>
      <w:tr w:rsidR="00E56205" w:rsidRPr="00E56205" w14:paraId="539A7F77" w14:textId="77777777" w:rsidTr="00913D3A">
        <w:trPr>
          <w:trHeight w:val="66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60D99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247C60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21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C447E5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49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06C79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02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2332C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0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5F2CF3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18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4C0C1E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557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79AA52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05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87FA4F" w14:textId="77777777" w:rsidR="00F824B3" w:rsidRPr="00E56205" w:rsidRDefault="00F824B3" w:rsidP="004D04B2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263)</w:t>
            </w:r>
          </w:p>
        </w:tc>
      </w:tr>
      <w:tr w:rsidR="00E56205" w:rsidRPr="00E56205" w14:paraId="213B8098" w14:textId="77777777" w:rsidTr="00913D3A">
        <w:trPr>
          <w:trHeight w:val="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DF1B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C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F7B4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06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2BFF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BE95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24F7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7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8B4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F2E1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251**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CF2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81E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168</w:t>
            </w:r>
          </w:p>
        </w:tc>
      </w:tr>
      <w:tr w:rsidR="00E56205" w:rsidRPr="00E56205" w14:paraId="0C17B729" w14:textId="77777777" w:rsidTr="00913D3A">
        <w:trPr>
          <w:trHeight w:val="6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0FC7F" w14:textId="77777777" w:rsidR="00F824B3" w:rsidRPr="00E56205" w:rsidRDefault="00F824B3" w:rsidP="004D04B2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34D3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8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6BA0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7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AACCF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5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5412D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7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22062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4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2155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8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8FC3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43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1063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.0375)</w:t>
            </w:r>
          </w:p>
        </w:tc>
      </w:tr>
      <w:tr w:rsidR="00E56205" w:rsidRPr="00E56205" w14:paraId="61A84846" w14:textId="77777777" w:rsidTr="00913D3A">
        <w:trPr>
          <w:trHeight w:val="19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DA5134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  <w:t>Obs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69D8E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B426A2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3AFE93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45328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B153AB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E3980C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54CBE6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32530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37</w:t>
            </w:r>
          </w:p>
        </w:tc>
      </w:tr>
      <w:tr w:rsidR="00F824B3" w:rsidRPr="00E56205" w14:paraId="5D3E4B39" w14:textId="77777777" w:rsidTr="00913D3A">
        <w:trPr>
          <w:trHeight w:val="1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994B4" w14:textId="77777777" w:rsidR="00F824B3" w:rsidRPr="00E56205" w:rsidRDefault="00F824B3" w:rsidP="004D04B2">
            <w:pPr>
              <w:widowControl/>
              <w:jc w:val="left"/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eastAsia="游明朝" w:hAnsi="Calibri" w:cs="Calibri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E56205">
              <w:rPr>
                <w:rFonts w:ascii="Calibri" w:eastAsia="游明朝" w:hAnsi="Calibri" w:cs="Calibri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A66C1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4B7C8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B39F0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A948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2331F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03229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11926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EA0DE" w14:textId="77777777" w:rsidR="00F824B3" w:rsidRPr="00E56205" w:rsidRDefault="00F824B3" w:rsidP="004D04B2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5620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2</w:t>
            </w:r>
          </w:p>
        </w:tc>
      </w:tr>
    </w:tbl>
    <w:p w14:paraId="20FAA39B" w14:textId="77777777" w:rsidR="00DE4791" w:rsidRPr="00E56205" w:rsidRDefault="00DE4791" w:rsidP="00F824B3">
      <w:pPr>
        <w:pStyle w:val="a3"/>
        <w:rPr>
          <w:rFonts w:ascii="Calibri" w:hAnsi="Calibri" w:cs="Calibri"/>
          <w:color w:val="000000" w:themeColor="text1"/>
          <w:sz w:val="20"/>
          <w:szCs w:val="20"/>
        </w:rPr>
      </w:pPr>
    </w:p>
    <w:p w14:paraId="7C1D5C22" w14:textId="5C3E64F0" w:rsidR="00617C27" w:rsidRPr="00C57484" w:rsidRDefault="00F824B3" w:rsidP="00851358">
      <w:pPr>
        <w:pStyle w:val="a3"/>
        <w:rPr>
          <w:rFonts w:ascii="Times New Roman" w:hAnsi="Times New Roman" w:cs="Times New Roman"/>
          <w:color w:val="FF0000"/>
          <w:sz w:val="22"/>
        </w:rPr>
      </w:pPr>
      <w:r w:rsidRPr="00E56205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bookmarkStart w:id="6" w:name="_Hlk67916546"/>
      <w:r w:rsidR="00182A9F" w:rsidRPr="00E56205">
        <w:rPr>
          <w:rFonts w:ascii="Times New Roman" w:hAnsi="Times New Roman" w:cs="Times New Roman"/>
          <w:color w:val="000000" w:themeColor="text1"/>
          <w:szCs w:val="21"/>
        </w:rPr>
        <w:t>The region dummies representing the city where</w:t>
      </w:r>
      <w:r w:rsidR="00996650" w:rsidRPr="00E56205">
        <w:rPr>
          <w:rFonts w:ascii="Times New Roman" w:hAnsi="Times New Roman" w:cs="Times New Roman"/>
          <w:color w:val="000000" w:themeColor="text1"/>
          <w:szCs w:val="21"/>
        </w:rPr>
        <w:t xml:space="preserve"> respondents</w:t>
      </w:r>
      <w:r w:rsidR="00182A9F" w:rsidRPr="00E56205">
        <w:rPr>
          <w:rFonts w:ascii="Times New Roman" w:hAnsi="Times New Roman" w:cs="Times New Roman"/>
          <w:color w:val="000000" w:themeColor="text1"/>
          <w:szCs w:val="21"/>
        </w:rPr>
        <w:t xml:space="preserve"> currently live are included in the estimation, but not shown here to save space</w:t>
      </w:r>
      <w:r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6"/>
      <w:r w:rsidR="00182A9F" w:rsidRPr="00E56205">
        <w:rPr>
          <w:rFonts w:ascii="Times New Roman" w:hAnsi="Times New Roman" w:cs="Times New Roman"/>
          <w:color w:val="000000" w:themeColor="text1"/>
          <w:szCs w:val="21"/>
        </w:rPr>
        <w:t xml:space="preserve"> Robust standard errors 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 xml:space="preserve">are </w:t>
      </w:r>
      <w:r w:rsidR="00182A9F" w:rsidRPr="00E56205">
        <w:rPr>
          <w:rFonts w:ascii="Times New Roman" w:hAnsi="Times New Roman" w:cs="Times New Roman"/>
          <w:color w:val="000000" w:themeColor="text1"/>
          <w:szCs w:val="21"/>
        </w:rPr>
        <w:t>in parentheses</w:t>
      </w:r>
      <w:r w:rsidR="002B0F01" w:rsidRPr="00E56205">
        <w:rPr>
          <w:rFonts w:ascii="Times New Roman" w:hAnsi="Times New Roman" w:cs="Times New Roman"/>
          <w:color w:val="000000" w:themeColor="text1"/>
          <w:szCs w:val="21"/>
        </w:rPr>
        <w:t>.</w:t>
      </w:r>
      <w:r w:rsidR="00182A9F" w:rsidRPr="00E56205">
        <w:rPr>
          <w:rFonts w:ascii="Times New Roman" w:hAnsi="Times New Roman" w:cs="Times New Roman"/>
          <w:color w:val="000000" w:themeColor="text1"/>
          <w:szCs w:val="21"/>
        </w:rPr>
        <w:t xml:space="preserve"> *** p&lt;0.01, ** p&lt;0.05, * p&lt;0.1</w:t>
      </w:r>
    </w:p>
    <w:sectPr w:rsidR="00617C27" w:rsidRPr="00C57484" w:rsidSect="00A377B3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2DC8" w14:textId="77777777" w:rsidR="00BB7314" w:rsidRDefault="00BB7314" w:rsidP="00DD5225">
      <w:r>
        <w:separator/>
      </w:r>
    </w:p>
  </w:endnote>
  <w:endnote w:type="continuationSeparator" w:id="0">
    <w:p w14:paraId="4E5D8430" w14:textId="77777777" w:rsidR="00BB7314" w:rsidRDefault="00BB7314" w:rsidP="00DD5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61360"/>
      <w:docPartObj>
        <w:docPartGallery w:val="Page Numbers (Bottom of Page)"/>
        <w:docPartUnique/>
      </w:docPartObj>
    </w:sdtPr>
    <w:sdtEndPr/>
    <w:sdtContent>
      <w:p w14:paraId="0A30D54C" w14:textId="5022AB23" w:rsidR="00E56205" w:rsidRDefault="00E56205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A95" w:rsidRPr="00776A95">
          <w:rPr>
            <w:noProof/>
            <w:lang w:val="ja-JP"/>
          </w:rPr>
          <w:t>42</w:t>
        </w:r>
        <w:r>
          <w:fldChar w:fldCharType="end"/>
        </w:r>
      </w:p>
    </w:sdtContent>
  </w:sdt>
  <w:p w14:paraId="79718907" w14:textId="77777777" w:rsidR="00E56205" w:rsidRDefault="00E5620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E7596" w14:textId="77777777" w:rsidR="00BB7314" w:rsidRDefault="00BB7314" w:rsidP="00DD5225">
      <w:r>
        <w:separator/>
      </w:r>
    </w:p>
  </w:footnote>
  <w:footnote w:type="continuationSeparator" w:id="0">
    <w:p w14:paraId="58AFD8AD" w14:textId="77777777" w:rsidR="00BB7314" w:rsidRDefault="00BB7314" w:rsidP="00DD5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0A5"/>
    <w:multiLevelType w:val="hybridMultilevel"/>
    <w:tmpl w:val="4B2C2482"/>
    <w:lvl w:ilvl="0" w:tplc="11B6D536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E20669"/>
    <w:multiLevelType w:val="hybridMultilevel"/>
    <w:tmpl w:val="22F2F000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B96CF8"/>
    <w:multiLevelType w:val="hybridMultilevel"/>
    <w:tmpl w:val="939C697C"/>
    <w:lvl w:ilvl="0" w:tplc="538473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61834"/>
    <w:multiLevelType w:val="hybridMultilevel"/>
    <w:tmpl w:val="D9343D70"/>
    <w:lvl w:ilvl="0" w:tplc="DD083B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502671"/>
    <w:multiLevelType w:val="hybridMultilevel"/>
    <w:tmpl w:val="FA4280F0"/>
    <w:lvl w:ilvl="0" w:tplc="78FE19B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6C3CB0"/>
    <w:multiLevelType w:val="hybridMultilevel"/>
    <w:tmpl w:val="1AAA42D0"/>
    <w:lvl w:ilvl="0" w:tplc="6456AE24">
      <w:start w:val="1"/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6" w15:restartNumberingAfterBreak="0">
    <w:nsid w:val="1D9463B7"/>
    <w:multiLevelType w:val="hybridMultilevel"/>
    <w:tmpl w:val="B8CAA642"/>
    <w:lvl w:ilvl="0" w:tplc="68086ED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83A52"/>
    <w:multiLevelType w:val="hybridMultilevel"/>
    <w:tmpl w:val="AE069E60"/>
    <w:lvl w:ilvl="0" w:tplc="1082A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F867A2"/>
    <w:multiLevelType w:val="hybridMultilevel"/>
    <w:tmpl w:val="8950274C"/>
    <w:lvl w:ilvl="0" w:tplc="50507456">
      <w:start w:val="1"/>
      <w:numFmt w:val="decimal"/>
      <w:lvlText w:val="（%1）"/>
      <w:lvlJc w:val="left"/>
      <w:pPr>
        <w:ind w:left="93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38F07F50"/>
    <w:multiLevelType w:val="hybridMultilevel"/>
    <w:tmpl w:val="E5BC175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D691873"/>
    <w:multiLevelType w:val="hybridMultilevel"/>
    <w:tmpl w:val="E552FBDC"/>
    <w:lvl w:ilvl="0" w:tplc="1CC89336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860589"/>
    <w:multiLevelType w:val="hybridMultilevel"/>
    <w:tmpl w:val="50903406"/>
    <w:lvl w:ilvl="0" w:tplc="D85252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B64769B"/>
    <w:multiLevelType w:val="hybridMultilevel"/>
    <w:tmpl w:val="4AF40484"/>
    <w:lvl w:ilvl="0" w:tplc="6D70DDB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9771E6"/>
    <w:multiLevelType w:val="hybridMultilevel"/>
    <w:tmpl w:val="73F29B8C"/>
    <w:lvl w:ilvl="0" w:tplc="520C094E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2CE6F55"/>
    <w:multiLevelType w:val="hybridMultilevel"/>
    <w:tmpl w:val="0C28DD8E"/>
    <w:lvl w:ilvl="0" w:tplc="6936D07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4545E69"/>
    <w:multiLevelType w:val="hybridMultilevel"/>
    <w:tmpl w:val="51A0D85A"/>
    <w:lvl w:ilvl="0" w:tplc="90884AE2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1E3A12"/>
    <w:multiLevelType w:val="hybridMultilevel"/>
    <w:tmpl w:val="06345158"/>
    <w:lvl w:ilvl="0" w:tplc="48D0DBB4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04803C0"/>
    <w:multiLevelType w:val="hybridMultilevel"/>
    <w:tmpl w:val="47C85520"/>
    <w:lvl w:ilvl="0" w:tplc="3D8ED5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F4517E"/>
    <w:multiLevelType w:val="hybridMultilevel"/>
    <w:tmpl w:val="AB9C055C"/>
    <w:lvl w:ilvl="0" w:tplc="94A4FC82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4622E9A"/>
    <w:multiLevelType w:val="hybridMultilevel"/>
    <w:tmpl w:val="11DEB562"/>
    <w:lvl w:ilvl="0" w:tplc="11B6D53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B76201B"/>
    <w:multiLevelType w:val="hybridMultilevel"/>
    <w:tmpl w:val="5D32C24E"/>
    <w:lvl w:ilvl="0" w:tplc="E91213CC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C122042"/>
    <w:multiLevelType w:val="hybridMultilevel"/>
    <w:tmpl w:val="BEBCC48E"/>
    <w:lvl w:ilvl="0" w:tplc="15666D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6E4EE2"/>
    <w:multiLevelType w:val="hybridMultilevel"/>
    <w:tmpl w:val="90DE0EE0"/>
    <w:lvl w:ilvl="0" w:tplc="FC0C1D4E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E281663"/>
    <w:multiLevelType w:val="hybridMultilevel"/>
    <w:tmpl w:val="A380D06E"/>
    <w:lvl w:ilvl="0" w:tplc="9D8A60B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27620258">
    <w:abstractNumId w:val="19"/>
  </w:num>
  <w:num w:numId="2" w16cid:durableId="831065633">
    <w:abstractNumId w:val="8"/>
  </w:num>
  <w:num w:numId="3" w16cid:durableId="1368795273">
    <w:abstractNumId w:val="5"/>
  </w:num>
  <w:num w:numId="4" w16cid:durableId="1276399176">
    <w:abstractNumId w:val="17"/>
  </w:num>
  <w:num w:numId="5" w16cid:durableId="661857041">
    <w:abstractNumId w:val="23"/>
  </w:num>
  <w:num w:numId="6" w16cid:durableId="473253600">
    <w:abstractNumId w:val="0"/>
  </w:num>
  <w:num w:numId="7" w16cid:durableId="128671078">
    <w:abstractNumId w:val="16"/>
  </w:num>
  <w:num w:numId="8" w16cid:durableId="1600024239">
    <w:abstractNumId w:val="15"/>
  </w:num>
  <w:num w:numId="9" w16cid:durableId="1959986169">
    <w:abstractNumId w:val="9"/>
  </w:num>
  <w:num w:numId="10" w16cid:durableId="818427193">
    <w:abstractNumId w:val="1"/>
  </w:num>
  <w:num w:numId="11" w16cid:durableId="1312438699">
    <w:abstractNumId w:val="20"/>
  </w:num>
  <w:num w:numId="12" w16cid:durableId="493378994">
    <w:abstractNumId w:val="18"/>
  </w:num>
  <w:num w:numId="13" w16cid:durableId="1645431650">
    <w:abstractNumId w:val="21"/>
  </w:num>
  <w:num w:numId="14" w16cid:durableId="333534703">
    <w:abstractNumId w:val="3"/>
  </w:num>
  <w:num w:numId="15" w16cid:durableId="1621957945">
    <w:abstractNumId w:val="6"/>
  </w:num>
  <w:num w:numId="16" w16cid:durableId="1584072741">
    <w:abstractNumId w:val="10"/>
  </w:num>
  <w:num w:numId="17" w16cid:durableId="988022149">
    <w:abstractNumId w:val="14"/>
  </w:num>
  <w:num w:numId="18" w16cid:durableId="104078996">
    <w:abstractNumId w:val="12"/>
  </w:num>
  <w:num w:numId="19" w16cid:durableId="1489204848">
    <w:abstractNumId w:val="4"/>
  </w:num>
  <w:num w:numId="20" w16cid:durableId="310449285">
    <w:abstractNumId w:val="22"/>
  </w:num>
  <w:num w:numId="21" w16cid:durableId="494339343">
    <w:abstractNumId w:val="13"/>
  </w:num>
  <w:num w:numId="22" w16cid:durableId="831605792">
    <w:abstractNumId w:val="7"/>
  </w:num>
  <w:num w:numId="23" w16cid:durableId="1460958387">
    <w:abstractNumId w:val="11"/>
  </w:num>
  <w:num w:numId="24" w16cid:durableId="883573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F4"/>
    <w:rsid w:val="000007CC"/>
    <w:rsid w:val="000013E9"/>
    <w:rsid w:val="00002382"/>
    <w:rsid w:val="00007407"/>
    <w:rsid w:val="000123F3"/>
    <w:rsid w:val="00012D09"/>
    <w:rsid w:val="0001374C"/>
    <w:rsid w:val="00013C11"/>
    <w:rsid w:val="00016748"/>
    <w:rsid w:val="00016E53"/>
    <w:rsid w:val="00027F21"/>
    <w:rsid w:val="0003422B"/>
    <w:rsid w:val="00034FA5"/>
    <w:rsid w:val="00037A7F"/>
    <w:rsid w:val="0004074D"/>
    <w:rsid w:val="00042954"/>
    <w:rsid w:val="00043501"/>
    <w:rsid w:val="00043D9A"/>
    <w:rsid w:val="000527BB"/>
    <w:rsid w:val="00056982"/>
    <w:rsid w:val="00056B91"/>
    <w:rsid w:val="00060F44"/>
    <w:rsid w:val="00062045"/>
    <w:rsid w:val="00062A6E"/>
    <w:rsid w:val="00065236"/>
    <w:rsid w:val="00070223"/>
    <w:rsid w:val="000708BC"/>
    <w:rsid w:val="00072EE2"/>
    <w:rsid w:val="00077FBE"/>
    <w:rsid w:val="00083BC2"/>
    <w:rsid w:val="0008613E"/>
    <w:rsid w:val="000903F5"/>
    <w:rsid w:val="0009415F"/>
    <w:rsid w:val="000949C8"/>
    <w:rsid w:val="000A10AD"/>
    <w:rsid w:val="000A16FE"/>
    <w:rsid w:val="000A54C2"/>
    <w:rsid w:val="000A6B2B"/>
    <w:rsid w:val="000A7E01"/>
    <w:rsid w:val="000B5B42"/>
    <w:rsid w:val="000B6017"/>
    <w:rsid w:val="000B63BB"/>
    <w:rsid w:val="000C2A09"/>
    <w:rsid w:val="000C2A49"/>
    <w:rsid w:val="000C30F7"/>
    <w:rsid w:val="000C38DE"/>
    <w:rsid w:val="000C550B"/>
    <w:rsid w:val="000D5252"/>
    <w:rsid w:val="000D5F73"/>
    <w:rsid w:val="000E0BE4"/>
    <w:rsid w:val="000E2B3C"/>
    <w:rsid w:val="000E4243"/>
    <w:rsid w:val="000E486B"/>
    <w:rsid w:val="000E6524"/>
    <w:rsid w:val="000E74CE"/>
    <w:rsid w:val="000F0A5F"/>
    <w:rsid w:val="000F2941"/>
    <w:rsid w:val="000F346D"/>
    <w:rsid w:val="000F491A"/>
    <w:rsid w:val="000F7788"/>
    <w:rsid w:val="00100A8A"/>
    <w:rsid w:val="00106858"/>
    <w:rsid w:val="001075C7"/>
    <w:rsid w:val="00110C11"/>
    <w:rsid w:val="00110F41"/>
    <w:rsid w:val="00111F7A"/>
    <w:rsid w:val="0011346F"/>
    <w:rsid w:val="001157CD"/>
    <w:rsid w:val="00116739"/>
    <w:rsid w:val="0011709D"/>
    <w:rsid w:val="00117A54"/>
    <w:rsid w:val="00123A99"/>
    <w:rsid w:val="001254F6"/>
    <w:rsid w:val="00125B3D"/>
    <w:rsid w:val="00135D64"/>
    <w:rsid w:val="00140131"/>
    <w:rsid w:val="001425DC"/>
    <w:rsid w:val="0014526C"/>
    <w:rsid w:val="0014611D"/>
    <w:rsid w:val="001468C1"/>
    <w:rsid w:val="00147BAA"/>
    <w:rsid w:val="00155F5F"/>
    <w:rsid w:val="00157056"/>
    <w:rsid w:val="00157F77"/>
    <w:rsid w:val="001717BF"/>
    <w:rsid w:val="001748BD"/>
    <w:rsid w:val="0017513F"/>
    <w:rsid w:val="00175F75"/>
    <w:rsid w:val="0017717F"/>
    <w:rsid w:val="0017794F"/>
    <w:rsid w:val="00180DE8"/>
    <w:rsid w:val="00182A9F"/>
    <w:rsid w:val="001858DA"/>
    <w:rsid w:val="001906B0"/>
    <w:rsid w:val="00190AAB"/>
    <w:rsid w:val="00195FA4"/>
    <w:rsid w:val="001A1295"/>
    <w:rsid w:val="001A2652"/>
    <w:rsid w:val="001B1BAA"/>
    <w:rsid w:val="001C00CB"/>
    <w:rsid w:val="001C115C"/>
    <w:rsid w:val="001C34FF"/>
    <w:rsid w:val="001C7080"/>
    <w:rsid w:val="001C7908"/>
    <w:rsid w:val="001D3C87"/>
    <w:rsid w:val="001D5B0C"/>
    <w:rsid w:val="001E1EAD"/>
    <w:rsid w:val="001E3149"/>
    <w:rsid w:val="001E77E9"/>
    <w:rsid w:val="001F2ECB"/>
    <w:rsid w:val="001F3567"/>
    <w:rsid w:val="001F4960"/>
    <w:rsid w:val="001F557B"/>
    <w:rsid w:val="001F6252"/>
    <w:rsid w:val="00203F9E"/>
    <w:rsid w:val="0020519A"/>
    <w:rsid w:val="002053DF"/>
    <w:rsid w:val="00206015"/>
    <w:rsid w:val="0020766A"/>
    <w:rsid w:val="00210CBD"/>
    <w:rsid w:val="002161C3"/>
    <w:rsid w:val="002226B4"/>
    <w:rsid w:val="00223EA6"/>
    <w:rsid w:val="0022412A"/>
    <w:rsid w:val="00227120"/>
    <w:rsid w:val="002335B8"/>
    <w:rsid w:val="00235AD6"/>
    <w:rsid w:val="00237408"/>
    <w:rsid w:val="00241779"/>
    <w:rsid w:val="002477D8"/>
    <w:rsid w:val="002544B4"/>
    <w:rsid w:val="00255ABB"/>
    <w:rsid w:val="00255D94"/>
    <w:rsid w:val="00256015"/>
    <w:rsid w:val="002567C8"/>
    <w:rsid w:val="00257970"/>
    <w:rsid w:val="00264B23"/>
    <w:rsid w:val="00271B76"/>
    <w:rsid w:val="0027259A"/>
    <w:rsid w:val="00273107"/>
    <w:rsid w:val="00276009"/>
    <w:rsid w:val="00276D3D"/>
    <w:rsid w:val="002803C5"/>
    <w:rsid w:val="002848B4"/>
    <w:rsid w:val="00293A3F"/>
    <w:rsid w:val="00296B31"/>
    <w:rsid w:val="002A009B"/>
    <w:rsid w:val="002A0761"/>
    <w:rsid w:val="002A0974"/>
    <w:rsid w:val="002A0CA6"/>
    <w:rsid w:val="002A765B"/>
    <w:rsid w:val="002B0F01"/>
    <w:rsid w:val="002B133B"/>
    <w:rsid w:val="002B1E78"/>
    <w:rsid w:val="002B219A"/>
    <w:rsid w:val="002B3B9C"/>
    <w:rsid w:val="002B5474"/>
    <w:rsid w:val="002B5652"/>
    <w:rsid w:val="002B7B33"/>
    <w:rsid w:val="002C0914"/>
    <w:rsid w:val="002C0AD0"/>
    <w:rsid w:val="002C1B7C"/>
    <w:rsid w:val="002C280C"/>
    <w:rsid w:val="002C2934"/>
    <w:rsid w:val="002C2C96"/>
    <w:rsid w:val="002C30E6"/>
    <w:rsid w:val="002D0B4B"/>
    <w:rsid w:val="002D0E7A"/>
    <w:rsid w:val="002D1998"/>
    <w:rsid w:val="002D3EB7"/>
    <w:rsid w:val="002D4F00"/>
    <w:rsid w:val="002E1AD5"/>
    <w:rsid w:val="002E450D"/>
    <w:rsid w:val="002E4E1C"/>
    <w:rsid w:val="002F19E0"/>
    <w:rsid w:val="002F5BF5"/>
    <w:rsid w:val="002F5D78"/>
    <w:rsid w:val="002F5E90"/>
    <w:rsid w:val="002F6C10"/>
    <w:rsid w:val="0030463A"/>
    <w:rsid w:val="003120ED"/>
    <w:rsid w:val="0031549E"/>
    <w:rsid w:val="00317EA3"/>
    <w:rsid w:val="003201F8"/>
    <w:rsid w:val="00324A5F"/>
    <w:rsid w:val="00324D7F"/>
    <w:rsid w:val="0032525E"/>
    <w:rsid w:val="00327C28"/>
    <w:rsid w:val="00327EA2"/>
    <w:rsid w:val="0033080D"/>
    <w:rsid w:val="0033178C"/>
    <w:rsid w:val="00335338"/>
    <w:rsid w:val="003404DA"/>
    <w:rsid w:val="003409D8"/>
    <w:rsid w:val="00340D57"/>
    <w:rsid w:val="00346246"/>
    <w:rsid w:val="0034730B"/>
    <w:rsid w:val="003514A4"/>
    <w:rsid w:val="003518AF"/>
    <w:rsid w:val="00351EF2"/>
    <w:rsid w:val="003555ED"/>
    <w:rsid w:val="00357102"/>
    <w:rsid w:val="00357899"/>
    <w:rsid w:val="003645CE"/>
    <w:rsid w:val="0036500E"/>
    <w:rsid w:val="00367665"/>
    <w:rsid w:val="00371724"/>
    <w:rsid w:val="003742B5"/>
    <w:rsid w:val="00383C47"/>
    <w:rsid w:val="00384940"/>
    <w:rsid w:val="0038620F"/>
    <w:rsid w:val="00387F20"/>
    <w:rsid w:val="00387F74"/>
    <w:rsid w:val="00396827"/>
    <w:rsid w:val="00397A53"/>
    <w:rsid w:val="003A0C82"/>
    <w:rsid w:val="003A2FF1"/>
    <w:rsid w:val="003A5342"/>
    <w:rsid w:val="003A58F5"/>
    <w:rsid w:val="003A712D"/>
    <w:rsid w:val="003B0B0D"/>
    <w:rsid w:val="003B0F95"/>
    <w:rsid w:val="003B3426"/>
    <w:rsid w:val="003B4574"/>
    <w:rsid w:val="003B78BB"/>
    <w:rsid w:val="003B7950"/>
    <w:rsid w:val="003B7E41"/>
    <w:rsid w:val="003D0526"/>
    <w:rsid w:val="003D0C7D"/>
    <w:rsid w:val="003D440B"/>
    <w:rsid w:val="003E125C"/>
    <w:rsid w:val="003E4AA0"/>
    <w:rsid w:val="003E53E6"/>
    <w:rsid w:val="003E5956"/>
    <w:rsid w:val="003E5BEE"/>
    <w:rsid w:val="003E7EBE"/>
    <w:rsid w:val="003F1777"/>
    <w:rsid w:val="003F18F3"/>
    <w:rsid w:val="003F2DBF"/>
    <w:rsid w:val="003F53B2"/>
    <w:rsid w:val="003F56E9"/>
    <w:rsid w:val="003F5B49"/>
    <w:rsid w:val="003F7020"/>
    <w:rsid w:val="00405195"/>
    <w:rsid w:val="004100AE"/>
    <w:rsid w:val="0041218C"/>
    <w:rsid w:val="00415D09"/>
    <w:rsid w:val="00415D96"/>
    <w:rsid w:val="00416A84"/>
    <w:rsid w:val="00420327"/>
    <w:rsid w:val="004218CD"/>
    <w:rsid w:val="004248E6"/>
    <w:rsid w:val="0043165F"/>
    <w:rsid w:val="00432B1E"/>
    <w:rsid w:val="00437B4C"/>
    <w:rsid w:val="00442FBF"/>
    <w:rsid w:val="00450CA4"/>
    <w:rsid w:val="00451486"/>
    <w:rsid w:val="00453995"/>
    <w:rsid w:val="00454363"/>
    <w:rsid w:val="00454A35"/>
    <w:rsid w:val="00455FAE"/>
    <w:rsid w:val="00461540"/>
    <w:rsid w:val="00461AE9"/>
    <w:rsid w:val="004738BA"/>
    <w:rsid w:val="00475FF0"/>
    <w:rsid w:val="00482111"/>
    <w:rsid w:val="0048269A"/>
    <w:rsid w:val="00484BD7"/>
    <w:rsid w:val="004864B4"/>
    <w:rsid w:val="00490C09"/>
    <w:rsid w:val="00495BA0"/>
    <w:rsid w:val="004A090F"/>
    <w:rsid w:val="004A1419"/>
    <w:rsid w:val="004A3AD9"/>
    <w:rsid w:val="004A4AF4"/>
    <w:rsid w:val="004A628C"/>
    <w:rsid w:val="004B3228"/>
    <w:rsid w:val="004B593E"/>
    <w:rsid w:val="004B6BA0"/>
    <w:rsid w:val="004D04B2"/>
    <w:rsid w:val="004D6835"/>
    <w:rsid w:val="004D7CC4"/>
    <w:rsid w:val="004E26FB"/>
    <w:rsid w:val="004E7617"/>
    <w:rsid w:val="004F2723"/>
    <w:rsid w:val="004F48C3"/>
    <w:rsid w:val="004F64B3"/>
    <w:rsid w:val="00500CF5"/>
    <w:rsid w:val="00510381"/>
    <w:rsid w:val="00513929"/>
    <w:rsid w:val="00523AB4"/>
    <w:rsid w:val="00524FCF"/>
    <w:rsid w:val="00533DD8"/>
    <w:rsid w:val="00533FB8"/>
    <w:rsid w:val="005364E7"/>
    <w:rsid w:val="005368A7"/>
    <w:rsid w:val="00537013"/>
    <w:rsid w:val="00542F0D"/>
    <w:rsid w:val="0054595E"/>
    <w:rsid w:val="00551550"/>
    <w:rsid w:val="00551F10"/>
    <w:rsid w:val="0056219B"/>
    <w:rsid w:val="005755B5"/>
    <w:rsid w:val="0058484C"/>
    <w:rsid w:val="00592E1B"/>
    <w:rsid w:val="0059578F"/>
    <w:rsid w:val="005958E4"/>
    <w:rsid w:val="00596640"/>
    <w:rsid w:val="005A01BB"/>
    <w:rsid w:val="005A4429"/>
    <w:rsid w:val="005A4F4E"/>
    <w:rsid w:val="005A5656"/>
    <w:rsid w:val="005A633E"/>
    <w:rsid w:val="005B0658"/>
    <w:rsid w:val="005C0985"/>
    <w:rsid w:val="005C38D4"/>
    <w:rsid w:val="005C4512"/>
    <w:rsid w:val="005C68C8"/>
    <w:rsid w:val="005D1B0E"/>
    <w:rsid w:val="005D2097"/>
    <w:rsid w:val="005D7C0A"/>
    <w:rsid w:val="005E661D"/>
    <w:rsid w:val="005E6F95"/>
    <w:rsid w:val="005E7AD0"/>
    <w:rsid w:val="005F3CFB"/>
    <w:rsid w:val="005F52E7"/>
    <w:rsid w:val="005F6652"/>
    <w:rsid w:val="006006EC"/>
    <w:rsid w:val="006076BF"/>
    <w:rsid w:val="00607ED2"/>
    <w:rsid w:val="006129E9"/>
    <w:rsid w:val="00617C27"/>
    <w:rsid w:val="0062460A"/>
    <w:rsid w:val="006322BB"/>
    <w:rsid w:val="00633AE4"/>
    <w:rsid w:val="00633E99"/>
    <w:rsid w:val="0063489C"/>
    <w:rsid w:val="00634F04"/>
    <w:rsid w:val="00635F34"/>
    <w:rsid w:val="006400AB"/>
    <w:rsid w:val="00641482"/>
    <w:rsid w:val="0064399E"/>
    <w:rsid w:val="006448E3"/>
    <w:rsid w:val="00645A0E"/>
    <w:rsid w:val="006531C2"/>
    <w:rsid w:val="00655718"/>
    <w:rsid w:val="00656EF0"/>
    <w:rsid w:val="00657884"/>
    <w:rsid w:val="00662368"/>
    <w:rsid w:val="00665F60"/>
    <w:rsid w:val="006714B1"/>
    <w:rsid w:val="00671BB5"/>
    <w:rsid w:val="0067223F"/>
    <w:rsid w:val="00673883"/>
    <w:rsid w:val="006741F5"/>
    <w:rsid w:val="00674CC7"/>
    <w:rsid w:val="0067583A"/>
    <w:rsid w:val="0068529F"/>
    <w:rsid w:val="006852ED"/>
    <w:rsid w:val="00691EFC"/>
    <w:rsid w:val="00692027"/>
    <w:rsid w:val="006932A1"/>
    <w:rsid w:val="00693485"/>
    <w:rsid w:val="00693A30"/>
    <w:rsid w:val="00694084"/>
    <w:rsid w:val="00694911"/>
    <w:rsid w:val="00694A39"/>
    <w:rsid w:val="006A082C"/>
    <w:rsid w:val="006A1A74"/>
    <w:rsid w:val="006A49A5"/>
    <w:rsid w:val="006A4AD3"/>
    <w:rsid w:val="006A6229"/>
    <w:rsid w:val="006B02F8"/>
    <w:rsid w:val="006B5D98"/>
    <w:rsid w:val="006B7A7C"/>
    <w:rsid w:val="006C1083"/>
    <w:rsid w:val="006C35A8"/>
    <w:rsid w:val="006C685E"/>
    <w:rsid w:val="006D33B6"/>
    <w:rsid w:val="006D6A87"/>
    <w:rsid w:val="006D7635"/>
    <w:rsid w:val="006E1D33"/>
    <w:rsid w:val="006E34F5"/>
    <w:rsid w:val="006E748B"/>
    <w:rsid w:val="006E7ADC"/>
    <w:rsid w:val="006F1327"/>
    <w:rsid w:val="006F3AAF"/>
    <w:rsid w:val="006F3C87"/>
    <w:rsid w:val="006F5DB7"/>
    <w:rsid w:val="006F6762"/>
    <w:rsid w:val="007025FD"/>
    <w:rsid w:val="00705F6F"/>
    <w:rsid w:val="007063D9"/>
    <w:rsid w:val="00706F37"/>
    <w:rsid w:val="00707855"/>
    <w:rsid w:val="0071271E"/>
    <w:rsid w:val="00713289"/>
    <w:rsid w:val="007147D7"/>
    <w:rsid w:val="0071497F"/>
    <w:rsid w:val="00714C28"/>
    <w:rsid w:val="007162C8"/>
    <w:rsid w:val="00725A58"/>
    <w:rsid w:val="0072684F"/>
    <w:rsid w:val="00727913"/>
    <w:rsid w:val="00732772"/>
    <w:rsid w:val="00732B97"/>
    <w:rsid w:val="00732D98"/>
    <w:rsid w:val="007342B0"/>
    <w:rsid w:val="0073511E"/>
    <w:rsid w:val="00743A0A"/>
    <w:rsid w:val="00747968"/>
    <w:rsid w:val="00751FAD"/>
    <w:rsid w:val="0075519B"/>
    <w:rsid w:val="00755872"/>
    <w:rsid w:val="00756D3A"/>
    <w:rsid w:val="0077002D"/>
    <w:rsid w:val="00776A95"/>
    <w:rsid w:val="007812DB"/>
    <w:rsid w:val="00783B10"/>
    <w:rsid w:val="00791A23"/>
    <w:rsid w:val="0079317E"/>
    <w:rsid w:val="00796A1B"/>
    <w:rsid w:val="00796E44"/>
    <w:rsid w:val="007A1426"/>
    <w:rsid w:val="007A1B45"/>
    <w:rsid w:val="007A35BC"/>
    <w:rsid w:val="007B1371"/>
    <w:rsid w:val="007B1FF9"/>
    <w:rsid w:val="007B2DFC"/>
    <w:rsid w:val="007B3405"/>
    <w:rsid w:val="007B3F61"/>
    <w:rsid w:val="007B79C6"/>
    <w:rsid w:val="007C4C86"/>
    <w:rsid w:val="007C6A89"/>
    <w:rsid w:val="007C78E5"/>
    <w:rsid w:val="007D1DDD"/>
    <w:rsid w:val="007D20D1"/>
    <w:rsid w:val="007D4A4D"/>
    <w:rsid w:val="007D56BE"/>
    <w:rsid w:val="007E2F73"/>
    <w:rsid w:val="007F01AF"/>
    <w:rsid w:val="007F1A31"/>
    <w:rsid w:val="007F2883"/>
    <w:rsid w:val="007F3AA1"/>
    <w:rsid w:val="007F4C00"/>
    <w:rsid w:val="007F4EB5"/>
    <w:rsid w:val="00806DEA"/>
    <w:rsid w:val="0081079C"/>
    <w:rsid w:val="008154AF"/>
    <w:rsid w:val="00815ED6"/>
    <w:rsid w:val="00816E5E"/>
    <w:rsid w:val="0081706D"/>
    <w:rsid w:val="00817D77"/>
    <w:rsid w:val="008230BB"/>
    <w:rsid w:val="008263A2"/>
    <w:rsid w:val="00826FCA"/>
    <w:rsid w:val="00827789"/>
    <w:rsid w:val="0083351D"/>
    <w:rsid w:val="00840F0B"/>
    <w:rsid w:val="00845220"/>
    <w:rsid w:val="00850B43"/>
    <w:rsid w:val="00850CE0"/>
    <w:rsid w:val="00851358"/>
    <w:rsid w:val="00852B43"/>
    <w:rsid w:val="00853E9A"/>
    <w:rsid w:val="00854795"/>
    <w:rsid w:val="008565EE"/>
    <w:rsid w:val="00870FD5"/>
    <w:rsid w:val="00872BB2"/>
    <w:rsid w:val="00875DB8"/>
    <w:rsid w:val="00881731"/>
    <w:rsid w:val="008819FE"/>
    <w:rsid w:val="00882457"/>
    <w:rsid w:val="008834DD"/>
    <w:rsid w:val="00886876"/>
    <w:rsid w:val="008A173A"/>
    <w:rsid w:val="008A3510"/>
    <w:rsid w:val="008A3FB7"/>
    <w:rsid w:val="008A4A37"/>
    <w:rsid w:val="008B082B"/>
    <w:rsid w:val="008C3D78"/>
    <w:rsid w:val="008C607A"/>
    <w:rsid w:val="008D12AC"/>
    <w:rsid w:val="008D1F86"/>
    <w:rsid w:val="008D4E9F"/>
    <w:rsid w:val="008D6A9F"/>
    <w:rsid w:val="008E5F85"/>
    <w:rsid w:val="008F314D"/>
    <w:rsid w:val="008F4970"/>
    <w:rsid w:val="008F531C"/>
    <w:rsid w:val="008F6857"/>
    <w:rsid w:val="008F727B"/>
    <w:rsid w:val="00900BCD"/>
    <w:rsid w:val="00902BB9"/>
    <w:rsid w:val="009044EB"/>
    <w:rsid w:val="00911942"/>
    <w:rsid w:val="00913D3A"/>
    <w:rsid w:val="0092217A"/>
    <w:rsid w:val="00923BF4"/>
    <w:rsid w:val="009276AC"/>
    <w:rsid w:val="00927B70"/>
    <w:rsid w:val="00931AD7"/>
    <w:rsid w:val="009334C4"/>
    <w:rsid w:val="009348B4"/>
    <w:rsid w:val="009364E0"/>
    <w:rsid w:val="0093678E"/>
    <w:rsid w:val="00941B57"/>
    <w:rsid w:val="0094789B"/>
    <w:rsid w:val="00950F21"/>
    <w:rsid w:val="009524AF"/>
    <w:rsid w:val="00953388"/>
    <w:rsid w:val="00960314"/>
    <w:rsid w:val="00962AB1"/>
    <w:rsid w:val="009661C9"/>
    <w:rsid w:val="00967002"/>
    <w:rsid w:val="00967559"/>
    <w:rsid w:val="00974B23"/>
    <w:rsid w:val="00975416"/>
    <w:rsid w:val="009906AC"/>
    <w:rsid w:val="009961A0"/>
    <w:rsid w:val="00996650"/>
    <w:rsid w:val="009967B6"/>
    <w:rsid w:val="009A2EF7"/>
    <w:rsid w:val="009B2EAC"/>
    <w:rsid w:val="009B30BE"/>
    <w:rsid w:val="009C275C"/>
    <w:rsid w:val="009C28E5"/>
    <w:rsid w:val="009C39F5"/>
    <w:rsid w:val="009C44D2"/>
    <w:rsid w:val="009D0ECE"/>
    <w:rsid w:val="009D21A2"/>
    <w:rsid w:val="009E02D2"/>
    <w:rsid w:val="009E0361"/>
    <w:rsid w:val="009E3314"/>
    <w:rsid w:val="009F3DFF"/>
    <w:rsid w:val="009F5DF8"/>
    <w:rsid w:val="009F76B8"/>
    <w:rsid w:val="00A01775"/>
    <w:rsid w:val="00A032F8"/>
    <w:rsid w:val="00A035C6"/>
    <w:rsid w:val="00A0381E"/>
    <w:rsid w:val="00A03D8C"/>
    <w:rsid w:val="00A07660"/>
    <w:rsid w:val="00A1077F"/>
    <w:rsid w:val="00A1400B"/>
    <w:rsid w:val="00A1454B"/>
    <w:rsid w:val="00A15422"/>
    <w:rsid w:val="00A16DE6"/>
    <w:rsid w:val="00A170CE"/>
    <w:rsid w:val="00A26446"/>
    <w:rsid w:val="00A301EC"/>
    <w:rsid w:val="00A37114"/>
    <w:rsid w:val="00A377B3"/>
    <w:rsid w:val="00A37EDF"/>
    <w:rsid w:val="00A412D5"/>
    <w:rsid w:val="00A4428F"/>
    <w:rsid w:val="00A519A4"/>
    <w:rsid w:val="00A54800"/>
    <w:rsid w:val="00A57E31"/>
    <w:rsid w:val="00A61FC2"/>
    <w:rsid w:val="00A64F00"/>
    <w:rsid w:val="00A657E1"/>
    <w:rsid w:val="00A670AB"/>
    <w:rsid w:val="00A75D21"/>
    <w:rsid w:val="00A76D2A"/>
    <w:rsid w:val="00A77DE4"/>
    <w:rsid w:val="00A82677"/>
    <w:rsid w:val="00A847A3"/>
    <w:rsid w:val="00A860C4"/>
    <w:rsid w:val="00A92D3B"/>
    <w:rsid w:val="00A92D84"/>
    <w:rsid w:val="00A94AE8"/>
    <w:rsid w:val="00A975D0"/>
    <w:rsid w:val="00A97FF6"/>
    <w:rsid w:val="00AA3D03"/>
    <w:rsid w:val="00AA61F8"/>
    <w:rsid w:val="00AA6B98"/>
    <w:rsid w:val="00AB2903"/>
    <w:rsid w:val="00AC0147"/>
    <w:rsid w:val="00AC16B9"/>
    <w:rsid w:val="00AC5BE9"/>
    <w:rsid w:val="00AC5C07"/>
    <w:rsid w:val="00AE0E0A"/>
    <w:rsid w:val="00AE2002"/>
    <w:rsid w:val="00AE4B81"/>
    <w:rsid w:val="00AE6A06"/>
    <w:rsid w:val="00AF1CE3"/>
    <w:rsid w:val="00AF441E"/>
    <w:rsid w:val="00AF5884"/>
    <w:rsid w:val="00AF6C61"/>
    <w:rsid w:val="00B00254"/>
    <w:rsid w:val="00B02BB2"/>
    <w:rsid w:val="00B03709"/>
    <w:rsid w:val="00B06AD1"/>
    <w:rsid w:val="00B11EC7"/>
    <w:rsid w:val="00B168FB"/>
    <w:rsid w:val="00B211BD"/>
    <w:rsid w:val="00B21BC1"/>
    <w:rsid w:val="00B300E4"/>
    <w:rsid w:val="00B30C29"/>
    <w:rsid w:val="00B30F22"/>
    <w:rsid w:val="00B339D7"/>
    <w:rsid w:val="00B36526"/>
    <w:rsid w:val="00B42B42"/>
    <w:rsid w:val="00B457FF"/>
    <w:rsid w:val="00B46463"/>
    <w:rsid w:val="00B46759"/>
    <w:rsid w:val="00B47D24"/>
    <w:rsid w:val="00B50170"/>
    <w:rsid w:val="00B5165A"/>
    <w:rsid w:val="00B5787D"/>
    <w:rsid w:val="00B63713"/>
    <w:rsid w:val="00B6568E"/>
    <w:rsid w:val="00B66137"/>
    <w:rsid w:val="00B71785"/>
    <w:rsid w:val="00B769C7"/>
    <w:rsid w:val="00B76C3C"/>
    <w:rsid w:val="00B83AAD"/>
    <w:rsid w:val="00B879F4"/>
    <w:rsid w:val="00B91463"/>
    <w:rsid w:val="00B929D1"/>
    <w:rsid w:val="00B9636B"/>
    <w:rsid w:val="00B967EB"/>
    <w:rsid w:val="00BA16E6"/>
    <w:rsid w:val="00BA1AEA"/>
    <w:rsid w:val="00BA638A"/>
    <w:rsid w:val="00BA726E"/>
    <w:rsid w:val="00BB0F3A"/>
    <w:rsid w:val="00BB31CD"/>
    <w:rsid w:val="00BB4F12"/>
    <w:rsid w:val="00BB7314"/>
    <w:rsid w:val="00BC0DF2"/>
    <w:rsid w:val="00BC63DA"/>
    <w:rsid w:val="00BD1354"/>
    <w:rsid w:val="00BD230D"/>
    <w:rsid w:val="00BD6D02"/>
    <w:rsid w:val="00BD791E"/>
    <w:rsid w:val="00BE1EB5"/>
    <w:rsid w:val="00BE41D7"/>
    <w:rsid w:val="00BE707C"/>
    <w:rsid w:val="00BF0EF6"/>
    <w:rsid w:val="00BF478F"/>
    <w:rsid w:val="00BF74F9"/>
    <w:rsid w:val="00C00F5C"/>
    <w:rsid w:val="00C01AF4"/>
    <w:rsid w:val="00C021E0"/>
    <w:rsid w:val="00C064F8"/>
    <w:rsid w:val="00C07938"/>
    <w:rsid w:val="00C11B87"/>
    <w:rsid w:val="00C11E9B"/>
    <w:rsid w:val="00C14F93"/>
    <w:rsid w:val="00C16542"/>
    <w:rsid w:val="00C16C9C"/>
    <w:rsid w:val="00C302D8"/>
    <w:rsid w:val="00C30FD1"/>
    <w:rsid w:val="00C33733"/>
    <w:rsid w:val="00C34AFD"/>
    <w:rsid w:val="00C36EDE"/>
    <w:rsid w:val="00C37482"/>
    <w:rsid w:val="00C532E7"/>
    <w:rsid w:val="00C552D8"/>
    <w:rsid w:val="00C57484"/>
    <w:rsid w:val="00C605F7"/>
    <w:rsid w:val="00C87981"/>
    <w:rsid w:val="00C902CF"/>
    <w:rsid w:val="00C93958"/>
    <w:rsid w:val="00C94E13"/>
    <w:rsid w:val="00C97D8C"/>
    <w:rsid w:val="00CA148B"/>
    <w:rsid w:val="00CA3503"/>
    <w:rsid w:val="00CA37D2"/>
    <w:rsid w:val="00CA5CD5"/>
    <w:rsid w:val="00CA666C"/>
    <w:rsid w:val="00CA7566"/>
    <w:rsid w:val="00CB0336"/>
    <w:rsid w:val="00CB6531"/>
    <w:rsid w:val="00CB657D"/>
    <w:rsid w:val="00CB7E14"/>
    <w:rsid w:val="00CC4705"/>
    <w:rsid w:val="00CC6864"/>
    <w:rsid w:val="00CD0137"/>
    <w:rsid w:val="00CD3256"/>
    <w:rsid w:val="00CD33CC"/>
    <w:rsid w:val="00CD7423"/>
    <w:rsid w:val="00CD7445"/>
    <w:rsid w:val="00CE1D2B"/>
    <w:rsid w:val="00CE6772"/>
    <w:rsid w:val="00CF260B"/>
    <w:rsid w:val="00CF5AC6"/>
    <w:rsid w:val="00CF76A5"/>
    <w:rsid w:val="00D033A7"/>
    <w:rsid w:val="00D0370F"/>
    <w:rsid w:val="00D04454"/>
    <w:rsid w:val="00D04D84"/>
    <w:rsid w:val="00D1082F"/>
    <w:rsid w:val="00D10D92"/>
    <w:rsid w:val="00D134AE"/>
    <w:rsid w:val="00D13C52"/>
    <w:rsid w:val="00D245B8"/>
    <w:rsid w:val="00D36371"/>
    <w:rsid w:val="00D425FD"/>
    <w:rsid w:val="00D427A6"/>
    <w:rsid w:val="00D43B4D"/>
    <w:rsid w:val="00D45FC8"/>
    <w:rsid w:val="00D503A3"/>
    <w:rsid w:val="00D51530"/>
    <w:rsid w:val="00D5326F"/>
    <w:rsid w:val="00D56796"/>
    <w:rsid w:val="00D64AEC"/>
    <w:rsid w:val="00D65079"/>
    <w:rsid w:val="00D661A1"/>
    <w:rsid w:val="00D66221"/>
    <w:rsid w:val="00D70BCC"/>
    <w:rsid w:val="00D72A0D"/>
    <w:rsid w:val="00D75329"/>
    <w:rsid w:val="00D76C5A"/>
    <w:rsid w:val="00D76D03"/>
    <w:rsid w:val="00D84D5F"/>
    <w:rsid w:val="00D871E5"/>
    <w:rsid w:val="00D906A5"/>
    <w:rsid w:val="00D95A85"/>
    <w:rsid w:val="00DA2217"/>
    <w:rsid w:val="00DA2F4F"/>
    <w:rsid w:val="00DB0B9F"/>
    <w:rsid w:val="00DB780B"/>
    <w:rsid w:val="00DC082A"/>
    <w:rsid w:val="00DC09C2"/>
    <w:rsid w:val="00DD177B"/>
    <w:rsid w:val="00DD437A"/>
    <w:rsid w:val="00DD5225"/>
    <w:rsid w:val="00DD5BB8"/>
    <w:rsid w:val="00DD7905"/>
    <w:rsid w:val="00DE0211"/>
    <w:rsid w:val="00DE108A"/>
    <w:rsid w:val="00DE13D3"/>
    <w:rsid w:val="00DE3277"/>
    <w:rsid w:val="00DE4791"/>
    <w:rsid w:val="00DE54D6"/>
    <w:rsid w:val="00DF1F81"/>
    <w:rsid w:val="00DF654A"/>
    <w:rsid w:val="00DF7CEA"/>
    <w:rsid w:val="00DF7F86"/>
    <w:rsid w:val="00E05D6A"/>
    <w:rsid w:val="00E06701"/>
    <w:rsid w:val="00E10914"/>
    <w:rsid w:val="00E12629"/>
    <w:rsid w:val="00E12A62"/>
    <w:rsid w:val="00E14443"/>
    <w:rsid w:val="00E208F5"/>
    <w:rsid w:val="00E20A95"/>
    <w:rsid w:val="00E20E8C"/>
    <w:rsid w:val="00E23CDE"/>
    <w:rsid w:val="00E24AD2"/>
    <w:rsid w:val="00E302AA"/>
    <w:rsid w:val="00E40975"/>
    <w:rsid w:val="00E418D8"/>
    <w:rsid w:val="00E451C2"/>
    <w:rsid w:val="00E46448"/>
    <w:rsid w:val="00E56205"/>
    <w:rsid w:val="00E574A8"/>
    <w:rsid w:val="00E57746"/>
    <w:rsid w:val="00E5780E"/>
    <w:rsid w:val="00E6150C"/>
    <w:rsid w:val="00E6317A"/>
    <w:rsid w:val="00E64030"/>
    <w:rsid w:val="00E64B1C"/>
    <w:rsid w:val="00E835FB"/>
    <w:rsid w:val="00E85411"/>
    <w:rsid w:val="00E869AC"/>
    <w:rsid w:val="00E87229"/>
    <w:rsid w:val="00E900B9"/>
    <w:rsid w:val="00E90931"/>
    <w:rsid w:val="00E93064"/>
    <w:rsid w:val="00E93867"/>
    <w:rsid w:val="00E979F1"/>
    <w:rsid w:val="00EA251D"/>
    <w:rsid w:val="00EA3B45"/>
    <w:rsid w:val="00EA5CC3"/>
    <w:rsid w:val="00EA649C"/>
    <w:rsid w:val="00EB332B"/>
    <w:rsid w:val="00EB5BCD"/>
    <w:rsid w:val="00EB6E7E"/>
    <w:rsid w:val="00EC136F"/>
    <w:rsid w:val="00EC5A92"/>
    <w:rsid w:val="00EC610F"/>
    <w:rsid w:val="00EC63C5"/>
    <w:rsid w:val="00ED13B2"/>
    <w:rsid w:val="00ED22BF"/>
    <w:rsid w:val="00ED6494"/>
    <w:rsid w:val="00EE0B33"/>
    <w:rsid w:val="00F00953"/>
    <w:rsid w:val="00F0278D"/>
    <w:rsid w:val="00F02B87"/>
    <w:rsid w:val="00F058FF"/>
    <w:rsid w:val="00F065EB"/>
    <w:rsid w:val="00F12C59"/>
    <w:rsid w:val="00F2007D"/>
    <w:rsid w:val="00F20FBF"/>
    <w:rsid w:val="00F212FE"/>
    <w:rsid w:val="00F22B07"/>
    <w:rsid w:val="00F23579"/>
    <w:rsid w:val="00F25B74"/>
    <w:rsid w:val="00F31760"/>
    <w:rsid w:val="00F31B2D"/>
    <w:rsid w:val="00F32037"/>
    <w:rsid w:val="00F33066"/>
    <w:rsid w:val="00F33D1E"/>
    <w:rsid w:val="00F351D2"/>
    <w:rsid w:val="00F358DA"/>
    <w:rsid w:val="00F418E0"/>
    <w:rsid w:val="00F43F8B"/>
    <w:rsid w:val="00F44531"/>
    <w:rsid w:val="00F45AF6"/>
    <w:rsid w:val="00F45C9F"/>
    <w:rsid w:val="00F463C9"/>
    <w:rsid w:val="00F475F9"/>
    <w:rsid w:val="00F51BF9"/>
    <w:rsid w:val="00F733AF"/>
    <w:rsid w:val="00F7737A"/>
    <w:rsid w:val="00F77397"/>
    <w:rsid w:val="00F77E4C"/>
    <w:rsid w:val="00F80764"/>
    <w:rsid w:val="00F824B3"/>
    <w:rsid w:val="00F8266A"/>
    <w:rsid w:val="00F862EF"/>
    <w:rsid w:val="00F900B9"/>
    <w:rsid w:val="00F92167"/>
    <w:rsid w:val="00F94114"/>
    <w:rsid w:val="00F96BC6"/>
    <w:rsid w:val="00FA2209"/>
    <w:rsid w:val="00FB1363"/>
    <w:rsid w:val="00FB2BEC"/>
    <w:rsid w:val="00FB7BEC"/>
    <w:rsid w:val="00FC1844"/>
    <w:rsid w:val="00FC24A9"/>
    <w:rsid w:val="00FC4327"/>
    <w:rsid w:val="00FC649E"/>
    <w:rsid w:val="00FD063C"/>
    <w:rsid w:val="00FD2652"/>
    <w:rsid w:val="00FD2D1A"/>
    <w:rsid w:val="00FD4D75"/>
    <w:rsid w:val="00FD4E82"/>
    <w:rsid w:val="00FD7443"/>
    <w:rsid w:val="00FE05AE"/>
    <w:rsid w:val="00FE1BB2"/>
    <w:rsid w:val="00FE2391"/>
    <w:rsid w:val="00FE3C32"/>
    <w:rsid w:val="00FE4653"/>
    <w:rsid w:val="00FE7519"/>
    <w:rsid w:val="00FF2EF3"/>
    <w:rsid w:val="00FF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A63291"/>
  <w15:chartTrackingRefBased/>
  <w15:docId w15:val="{060168E7-2CC4-49AA-BA4E-11A909E1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2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428F"/>
    <w:pPr>
      <w:spacing w:line="360" w:lineRule="auto"/>
      <w:outlineLvl w:val="0"/>
    </w:pPr>
    <w:rPr>
      <w:rFonts w:ascii="Arial" w:eastAsia="ＭＳ 明朝" w:hAnsi="Arial" w:cs="Arial"/>
      <w:sz w:val="24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41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428F"/>
    <w:rPr>
      <w:rFonts w:ascii="Arial" w:eastAsia="ＭＳ 明朝" w:hAnsi="Arial" w:cs="Arial"/>
      <w:sz w:val="24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975416"/>
    <w:rPr>
      <w:rFonts w:asciiTheme="majorHAnsi" w:eastAsiaTheme="majorEastAsia" w:hAnsiTheme="majorHAnsi" w:cstheme="majorBidi"/>
    </w:rPr>
  </w:style>
  <w:style w:type="paragraph" w:styleId="a3">
    <w:name w:val="footnote text"/>
    <w:basedOn w:val="a"/>
    <w:link w:val="a4"/>
    <w:uiPriority w:val="99"/>
    <w:unhideWhenUsed/>
    <w:rsid w:val="00DD5225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rsid w:val="00DD5225"/>
  </w:style>
  <w:style w:type="character" w:styleId="a5">
    <w:name w:val="footnote reference"/>
    <w:basedOn w:val="a0"/>
    <w:uiPriority w:val="99"/>
    <w:semiHidden/>
    <w:unhideWhenUsed/>
    <w:rsid w:val="00DD5225"/>
    <w:rPr>
      <w:vertAlign w:val="superscript"/>
    </w:rPr>
  </w:style>
  <w:style w:type="character" w:styleId="a6">
    <w:name w:val="Hyperlink"/>
    <w:basedOn w:val="a0"/>
    <w:uiPriority w:val="99"/>
    <w:unhideWhenUsed/>
    <w:rsid w:val="00DD5225"/>
    <w:rPr>
      <w:color w:val="0563C1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9754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41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75416"/>
  </w:style>
  <w:style w:type="paragraph" w:styleId="ab">
    <w:name w:val="footer"/>
    <w:basedOn w:val="a"/>
    <w:link w:val="ac"/>
    <w:uiPriority w:val="99"/>
    <w:unhideWhenUsed/>
    <w:rsid w:val="009754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75416"/>
  </w:style>
  <w:style w:type="paragraph" w:styleId="ad">
    <w:name w:val="annotation text"/>
    <w:basedOn w:val="a"/>
    <w:link w:val="ae"/>
    <w:uiPriority w:val="99"/>
    <w:unhideWhenUsed/>
    <w:rsid w:val="0097541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975416"/>
  </w:style>
  <w:style w:type="paragraph" w:styleId="af">
    <w:name w:val="List Paragraph"/>
    <w:basedOn w:val="a"/>
    <w:uiPriority w:val="34"/>
    <w:qFormat/>
    <w:rsid w:val="00975416"/>
    <w:pPr>
      <w:ind w:leftChars="400" w:left="840"/>
    </w:pPr>
  </w:style>
  <w:style w:type="table" w:styleId="af0">
    <w:name w:val="Table Grid"/>
    <w:basedOn w:val="a1"/>
    <w:uiPriority w:val="39"/>
    <w:rsid w:val="00975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コメント内容 (文字)"/>
    <w:basedOn w:val="ae"/>
    <w:link w:val="af2"/>
    <w:uiPriority w:val="99"/>
    <w:semiHidden/>
    <w:rsid w:val="00975416"/>
    <w:rPr>
      <w:b/>
      <w:bCs/>
    </w:rPr>
  </w:style>
  <w:style w:type="paragraph" w:styleId="af2">
    <w:name w:val="annotation subject"/>
    <w:basedOn w:val="ad"/>
    <w:next w:val="ad"/>
    <w:link w:val="af1"/>
    <w:uiPriority w:val="99"/>
    <w:semiHidden/>
    <w:unhideWhenUsed/>
    <w:rsid w:val="00975416"/>
    <w:rPr>
      <w:b/>
      <w:bCs/>
    </w:rPr>
  </w:style>
  <w:style w:type="character" w:customStyle="1" w:styleId="11">
    <w:name w:val="コメント内容 (文字)1"/>
    <w:basedOn w:val="ae"/>
    <w:uiPriority w:val="99"/>
    <w:semiHidden/>
    <w:rsid w:val="00975416"/>
    <w:rPr>
      <w:b/>
      <w:bCs/>
    </w:rPr>
  </w:style>
  <w:style w:type="paragraph" w:customStyle="1" w:styleId="msonormal0">
    <w:name w:val="msonormal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754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6">
    <w:name w:val="xl66"/>
    <w:basedOn w:val="a"/>
    <w:rsid w:val="00975416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7">
    <w:name w:val="xl6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8">
    <w:name w:val="xl68"/>
    <w:basedOn w:val="a"/>
    <w:rsid w:val="00975416"/>
    <w:pPr>
      <w:widowControl/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69">
    <w:name w:val="xl69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0">
    <w:name w:val="xl70"/>
    <w:basedOn w:val="a"/>
    <w:rsid w:val="00975416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1">
    <w:name w:val="xl71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2">
    <w:name w:val="xl72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游明朝" w:eastAsia="游明朝" w:hAnsi="游明朝" w:cs="ＭＳ Ｐゴシック"/>
      <w:kern w:val="0"/>
      <w:sz w:val="24"/>
      <w:szCs w:val="24"/>
    </w:rPr>
  </w:style>
  <w:style w:type="paragraph" w:customStyle="1" w:styleId="xl73">
    <w:name w:val="xl73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975416"/>
    <w:pPr>
      <w:widowControl/>
      <w:spacing w:before="100" w:beforeAutospacing="1" w:after="100" w:afterAutospacing="1"/>
      <w:jc w:val="left"/>
      <w:textAlignment w:val="center"/>
    </w:pPr>
    <w:rPr>
      <w:rFonts w:ascii="游明朝" w:eastAsia="游明朝" w:hAnsi="游明朝" w:cs="ＭＳ Ｐゴシック"/>
      <w:kern w:val="0"/>
      <w:sz w:val="24"/>
      <w:szCs w:val="24"/>
    </w:rPr>
  </w:style>
  <w:style w:type="character" w:customStyle="1" w:styleId="af3">
    <w:name w:val="文末脚注文字列 (文字)"/>
    <w:basedOn w:val="a0"/>
    <w:link w:val="af4"/>
    <w:uiPriority w:val="99"/>
    <w:semiHidden/>
    <w:rsid w:val="00975416"/>
  </w:style>
  <w:style w:type="paragraph" w:styleId="af4">
    <w:name w:val="endnote text"/>
    <w:basedOn w:val="a"/>
    <w:link w:val="af3"/>
    <w:uiPriority w:val="99"/>
    <w:semiHidden/>
    <w:unhideWhenUsed/>
    <w:rsid w:val="00975416"/>
    <w:pPr>
      <w:snapToGrid w:val="0"/>
      <w:jc w:val="left"/>
    </w:pPr>
  </w:style>
  <w:style w:type="character" w:customStyle="1" w:styleId="12">
    <w:name w:val="文末脚注文字列 (文字)1"/>
    <w:basedOn w:val="a0"/>
    <w:uiPriority w:val="99"/>
    <w:semiHidden/>
    <w:rsid w:val="00975416"/>
  </w:style>
  <w:style w:type="character" w:customStyle="1" w:styleId="af5">
    <w:name w:val="日付 (文字)"/>
    <w:basedOn w:val="a0"/>
    <w:link w:val="af6"/>
    <w:uiPriority w:val="99"/>
    <w:semiHidden/>
    <w:rsid w:val="00975416"/>
  </w:style>
  <w:style w:type="paragraph" w:styleId="af6">
    <w:name w:val="Date"/>
    <w:basedOn w:val="a"/>
    <w:next w:val="a"/>
    <w:link w:val="af5"/>
    <w:uiPriority w:val="99"/>
    <w:semiHidden/>
    <w:unhideWhenUsed/>
    <w:rsid w:val="00975416"/>
  </w:style>
  <w:style w:type="character" w:customStyle="1" w:styleId="13">
    <w:name w:val="日付 (文字)1"/>
    <w:basedOn w:val="a0"/>
    <w:uiPriority w:val="99"/>
    <w:semiHidden/>
    <w:rsid w:val="00975416"/>
  </w:style>
  <w:style w:type="paragraph" w:styleId="af7">
    <w:name w:val="No Spacing"/>
    <w:uiPriority w:val="1"/>
    <w:qFormat/>
    <w:rsid w:val="00975416"/>
    <w:pPr>
      <w:widowControl w:val="0"/>
      <w:jc w:val="both"/>
    </w:pPr>
  </w:style>
  <w:style w:type="paragraph" w:customStyle="1" w:styleId="font6">
    <w:name w:val="font6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75416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975416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75416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75416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3">
    <w:name w:val="xl83"/>
    <w:basedOn w:val="a"/>
    <w:rsid w:val="0097541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4">
    <w:name w:val="xl84"/>
    <w:basedOn w:val="a"/>
    <w:rsid w:val="00975416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5">
    <w:name w:val="xl85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6">
    <w:name w:val="xl86"/>
    <w:basedOn w:val="a"/>
    <w:rsid w:val="00975416"/>
    <w:pPr>
      <w:widowControl/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7">
    <w:name w:val="xl87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8">
    <w:name w:val="xl88"/>
    <w:basedOn w:val="a"/>
    <w:rsid w:val="00975416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9">
    <w:name w:val="xl89"/>
    <w:basedOn w:val="a"/>
    <w:rsid w:val="00975416"/>
    <w:pPr>
      <w:widowControl/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0">
    <w:name w:val="xl90"/>
    <w:basedOn w:val="a"/>
    <w:rsid w:val="00975416"/>
    <w:pPr>
      <w:widowControl/>
      <w:pBdr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91">
    <w:name w:val="xl91"/>
    <w:basedOn w:val="a"/>
    <w:rsid w:val="0097541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8">
    <w:name w:val="Body Text"/>
    <w:basedOn w:val="a"/>
    <w:link w:val="af9"/>
    <w:uiPriority w:val="1"/>
    <w:qFormat/>
    <w:rsid w:val="009524A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9">
    <w:name w:val="本文 (文字)"/>
    <w:basedOn w:val="a0"/>
    <w:link w:val="af8"/>
    <w:uiPriority w:val="1"/>
    <w:rsid w:val="009524A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a">
    <w:name w:val="annotation reference"/>
    <w:basedOn w:val="a0"/>
    <w:uiPriority w:val="99"/>
    <w:semiHidden/>
    <w:unhideWhenUsed/>
    <w:rsid w:val="00DC082A"/>
    <w:rPr>
      <w:sz w:val="18"/>
      <w:szCs w:val="18"/>
    </w:rPr>
  </w:style>
  <w:style w:type="paragraph" w:styleId="afb">
    <w:name w:val="Revision"/>
    <w:hidden/>
    <w:uiPriority w:val="99"/>
    <w:semiHidden/>
    <w:rsid w:val="00840F0B"/>
  </w:style>
  <w:style w:type="character" w:customStyle="1" w:styleId="14">
    <w:name w:val="未解決のメンション1"/>
    <w:basedOn w:val="a0"/>
    <w:uiPriority w:val="99"/>
    <w:semiHidden/>
    <w:unhideWhenUsed/>
    <w:rsid w:val="00E24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72D011662A8B2489A7E04AA32F25883" ma:contentTypeVersion="12" ma:contentTypeDescription="新しいドキュメントを作成します。" ma:contentTypeScope="" ma:versionID="4c9132619c0ef3d4c9909105bc97694b">
  <xsd:schema xmlns:xsd="http://www.w3.org/2001/XMLSchema" xmlns:xs="http://www.w3.org/2001/XMLSchema" xmlns:p="http://schemas.microsoft.com/office/2006/metadata/properties" xmlns:ns3="99574d94-ccc8-40b9-a3f9-1b9a13c55818" xmlns:ns4="ae3838c8-608f-4c33-b15d-1690c831b960" targetNamespace="http://schemas.microsoft.com/office/2006/metadata/properties" ma:root="true" ma:fieldsID="556d61e9b99c247bac4ae7f29f2ce71a" ns3:_="" ns4:_="">
    <xsd:import namespace="99574d94-ccc8-40b9-a3f9-1b9a13c55818"/>
    <xsd:import namespace="ae3838c8-608f-4c33-b15d-1690c831b9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4d94-ccc8-40b9-a3f9-1b9a13c558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3838c8-608f-4c33-b15d-1690c831b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24D01A-77EC-4CDC-812B-39337DCB33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F3E7F-7901-4957-AF85-8DB7C8D618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B9473-92C0-4E65-AC9C-4F7F1A033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FE3B410-19C5-4678-9E22-625E8E69F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4d94-ccc8-40b9-a3f9-1b9a13c55818"/>
    <ds:schemaRef ds:uri="ae3838c8-608f-4c33-b15d-1690c831b9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138</Words>
  <Characters>12193</Characters>
  <Application>Microsoft Office Word</Application>
  <DocSecurity>0</DocSecurity>
  <Lines>101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筒井義郎</dc:creator>
  <cp:keywords/>
  <dc:description/>
  <cp:lastModifiedBy>山根 智沙子</cp:lastModifiedBy>
  <cp:revision>7</cp:revision>
  <cp:lastPrinted>2021-04-07T12:39:00Z</cp:lastPrinted>
  <dcterms:created xsi:type="dcterms:W3CDTF">2022-08-27T23:35:00Z</dcterms:created>
  <dcterms:modified xsi:type="dcterms:W3CDTF">2022-08-31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D011662A8B2489A7E04AA32F25883</vt:lpwstr>
  </property>
</Properties>
</file>